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886C46" w14:textId="59EF315B" w:rsidR="00F66839" w:rsidRPr="00F636E1" w:rsidRDefault="00532D99" w:rsidP="00F668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F66839" w:rsidRPr="00A35E95">
        <w:rPr>
          <w:rFonts w:ascii="Times New Roman" w:hAnsi="Times New Roman" w:cs="Times New Roman"/>
          <w:b/>
          <w:bCs/>
        </w:rPr>
        <w:t xml:space="preserve">Table 1. </w:t>
      </w:r>
      <w:r w:rsidR="00FC0855" w:rsidRPr="00FC0855">
        <w:rPr>
          <w:rFonts w:ascii="Times New Roman" w:hAnsi="Times New Roman" w:cs="Times New Roman"/>
          <w:b/>
          <w:bCs/>
        </w:rPr>
        <w:t>EOCRC Patient Characteristics by Treatment Time Inclusion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3582"/>
        <w:gridCol w:w="3604"/>
        <w:gridCol w:w="3604"/>
      </w:tblGrid>
      <w:tr w:rsidR="00F66839" w:rsidRPr="00DF1CBE" w14:paraId="01ACC888" w14:textId="5A90E284" w:rsidTr="00F66839">
        <w:tc>
          <w:tcPr>
            <w:tcW w:w="1660" w:type="pct"/>
            <w:shd w:val="clear" w:color="auto" w:fill="D9D9D9" w:themeFill="background1" w:themeFillShade="D9"/>
          </w:tcPr>
          <w:p w14:paraId="0AAE74ED" w14:textId="77777777" w:rsidR="00F66839" w:rsidRPr="00DF1CBE" w:rsidRDefault="00F66839" w:rsidP="001373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0" w:type="pct"/>
            <w:shd w:val="clear" w:color="auto" w:fill="D9D9D9" w:themeFill="background1" w:themeFillShade="D9"/>
          </w:tcPr>
          <w:p w14:paraId="61C8641D" w14:textId="3F334FBB" w:rsidR="00F66839" w:rsidRPr="00DF1CBE" w:rsidRDefault="00E230E8" w:rsidP="001373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DF1CB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Including No/Unknown </w:t>
            </w:r>
            <w:r w:rsidR="00694A68" w:rsidRPr="00DF1CB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time</w:t>
            </w:r>
          </w:p>
          <w:p w14:paraId="5FB59954" w14:textId="77777777" w:rsidR="00F66839" w:rsidRPr="00DF1CBE" w:rsidRDefault="00F66839" w:rsidP="001373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79,090)</w:t>
            </w:r>
          </w:p>
        </w:tc>
        <w:tc>
          <w:tcPr>
            <w:tcW w:w="1670" w:type="pct"/>
            <w:shd w:val="clear" w:color="auto" w:fill="D9D9D9" w:themeFill="background1" w:themeFillShade="D9"/>
          </w:tcPr>
          <w:p w14:paraId="5E82F4BE" w14:textId="2E8698EB" w:rsidR="00694A68" w:rsidRPr="00DF1CBE" w:rsidRDefault="00694A68" w:rsidP="00694A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DF1CB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Excluding No/Unknown time</w:t>
            </w:r>
          </w:p>
          <w:p w14:paraId="034EC8AF" w14:textId="581A18E0" w:rsidR="00F66839" w:rsidRPr="00DF1CBE" w:rsidRDefault="00980B90" w:rsidP="001373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DF1C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65,682)</w:t>
            </w:r>
          </w:p>
        </w:tc>
      </w:tr>
      <w:tr w:rsidR="00F66839" w:rsidRPr="00DF1CBE" w14:paraId="7BFFE8AE" w14:textId="6D04786F" w:rsidTr="00F66839">
        <w:tc>
          <w:tcPr>
            <w:tcW w:w="1660" w:type="pct"/>
          </w:tcPr>
          <w:p w14:paraId="5C95B696" w14:textId="77777777" w:rsidR="00F66839" w:rsidRPr="00DF1CBE" w:rsidRDefault="00F66839" w:rsidP="00137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670" w:type="pct"/>
          </w:tcPr>
          <w:p w14:paraId="768A86A3" w14:textId="77777777" w:rsidR="00F66839" w:rsidRPr="00DF1CBE" w:rsidRDefault="00F66839" w:rsidP="00137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0" w:type="pct"/>
          </w:tcPr>
          <w:p w14:paraId="5F8D3EB9" w14:textId="77777777" w:rsidR="00F66839" w:rsidRPr="00DF1CBE" w:rsidRDefault="00F66839" w:rsidP="00137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706" w:rsidRPr="00DF1CBE" w14:paraId="32195EA6" w14:textId="41E5CD7C" w:rsidTr="00F66839">
        <w:tc>
          <w:tcPr>
            <w:tcW w:w="1660" w:type="pct"/>
          </w:tcPr>
          <w:p w14:paraId="238E5276" w14:textId="77777777" w:rsidR="00F71706" w:rsidRPr="00DF1CBE" w:rsidRDefault="00F71706" w:rsidP="00F71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1670" w:type="pct"/>
          </w:tcPr>
          <w:p w14:paraId="25FE42AC" w14:textId="77777777" w:rsidR="00F71706" w:rsidRPr="00DF1CBE" w:rsidRDefault="00F71706" w:rsidP="00F71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36,998 (46.8%)</w:t>
            </w:r>
          </w:p>
        </w:tc>
        <w:tc>
          <w:tcPr>
            <w:tcW w:w="1670" w:type="pct"/>
          </w:tcPr>
          <w:p w14:paraId="2808D4C8" w14:textId="7A54795A" w:rsidR="00F71706" w:rsidRPr="00DF1CBE" w:rsidRDefault="00F71706" w:rsidP="00F71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30,591 (46.6%)</w:t>
            </w:r>
          </w:p>
        </w:tc>
      </w:tr>
      <w:tr w:rsidR="00F71706" w:rsidRPr="00DF1CBE" w14:paraId="248C754A" w14:textId="0E98377B" w:rsidTr="00F66839">
        <w:tc>
          <w:tcPr>
            <w:tcW w:w="1660" w:type="pct"/>
          </w:tcPr>
          <w:p w14:paraId="1250E431" w14:textId="77777777" w:rsidR="00F71706" w:rsidRPr="00DF1CBE" w:rsidRDefault="00F71706" w:rsidP="00F71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1670" w:type="pct"/>
          </w:tcPr>
          <w:p w14:paraId="444EF621" w14:textId="77777777" w:rsidR="00F71706" w:rsidRPr="00DF1CBE" w:rsidRDefault="00F71706" w:rsidP="00F71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42,092 (53.2%)</w:t>
            </w:r>
          </w:p>
        </w:tc>
        <w:tc>
          <w:tcPr>
            <w:tcW w:w="1670" w:type="pct"/>
          </w:tcPr>
          <w:p w14:paraId="00952CC0" w14:textId="15C066A9" w:rsidR="00F71706" w:rsidRPr="00DF1CBE" w:rsidRDefault="00F71706" w:rsidP="00F71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35,091 (53.4%)</w:t>
            </w:r>
          </w:p>
        </w:tc>
      </w:tr>
      <w:tr w:rsidR="00F71706" w:rsidRPr="00DF1CBE" w14:paraId="4C5163E1" w14:textId="7AAB0B30" w:rsidTr="00F66839">
        <w:tc>
          <w:tcPr>
            <w:tcW w:w="1660" w:type="pct"/>
          </w:tcPr>
          <w:p w14:paraId="3B7C6CC7" w14:textId="7C0D6CDC" w:rsidR="00F71706" w:rsidRPr="00DF1CBE" w:rsidRDefault="00F71706" w:rsidP="00F717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  <w:r w:rsidR="004B71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Ethnicity</w:t>
            </w:r>
          </w:p>
        </w:tc>
        <w:tc>
          <w:tcPr>
            <w:tcW w:w="1670" w:type="pct"/>
          </w:tcPr>
          <w:p w14:paraId="2F65E06A" w14:textId="77777777" w:rsidR="00F71706" w:rsidRPr="00DF1CBE" w:rsidRDefault="00F71706" w:rsidP="00F71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0" w:type="pct"/>
          </w:tcPr>
          <w:p w14:paraId="0ED924E1" w14:textId="77777777" w:rsidR="00F71706" w:rsidRPr="00DF1CBE" w:rsidRDefault="00F71706" w:rsidP="00F71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706" w:rsidRPr="00DF1CBE" w14:paraId="01E35BB4" w14:textId="6C56F2BF" w:rsidTr="00F66839">
        <w:tc>
          <w:tcPr>
            <w:tcW w:w="1660" w:type="pct"/>
          </w:tcPr>
          <w:p w14:paraId="69718581" w14:textId="77777777" w:rsidR="00F71706" w:rsidRPr="00DF1CBE" w:rsidRDefault="00F71706" w:rsidP="00F71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 xml:space="preserve"> White</w:t>
            </w:r>
          </w:p>
        </w:tc>
        <w:tc>
          <w:tcPr>
            <w:tcW w:w="1670" w:type="pct"/>
          </w:tcPr>
          <w:p w14:paraId="431B8CBD" w14:textId="77777777" w:rsidR="00F71706" w:rsidRPr="00DF1CBE" w:rsidRDefault="00F71706" w:rsidP="00F71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43,283 (54.7%)</w:t>
            </w:r>
          </w:p>
        </w:tc>
        <w:tc>
          <w:tcPr>
            <w:tcW w:w="1670" w:type="pct"/>
          </w:tcPr>
          <w:p w14:paraId="5EAB8C0F" w14:textId="112F29B4" w:rsidR="00F71706" w:rsidRPr="00DF1CBE" w:rsidRDefault="00F71706" w:rsidP="00F71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35,835 (54.6%)</w:t>
            </w:r>
          </w:p>
        </w:tc>
      </w:tr>
      <w:tr w:rsidR="00F71706" w:rsidRPr="00DF1CBE" w14:paraId="7B9A72D4" w14:textId="1B503A65" w:rsidTr="00F66839">
        <w:tc>
          <w:tcPr>
            <w:tcW w:w="1660" w:type="pct"/>
          </w:tcPr>
          <w:p w14:paraId="0A41BBCC" w14:textId="77777777" w:rsidR="00F71706" w:rsidRPr="00DF1CBE" w:rsidRDefault="00F71706" w:rsidP="00F71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 xml:space="preserve"> Black</w:t>
            </w:r>
          </w:p>
        </w:tc>
        <w:tc>
          <w:tcPr>
            <w:tcW w:w="1670" w:type="pct"/>
          </w:tcPr>
          <w:p w14:paraId="16CE2574" w14:textId="77777777" w:rsidR="00F71706" w:rsidRPr="00DF1CBE" w:rsidRDefault="00F71706" w:rsidP="00F71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10,915 (13.8%)</w:t>
            </w:r>
          </w:p>
        </w:tc>
        <w:tc>
          <w:tcPr>
            <w:tcW w:w="1670" w:type="pct"/>
          </w:tcPr>
          <w:p w14:paraId="6FDCE6E4" w14:textId="595F9CBB" w:rsidR="00F71706" w:rsidRPr="00DF1CBE" w:rsidRDefault="00F71706" w:rsidP="00F71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8,836 (13.5%)</w:t>
            </w:r>
          </w:p>
        </w:tc>
      </w:tr>
      <w:tr w:rsidR="00F71706" w:rsidRPr="00DF1CBE" w14:paraId="047F0CFE" w14:textId="4241E8DD" w:rsidTr="00F66839">
        <w:tc>
          <w:tcPr>
            <w:tcW w:w="1660" w:type="pct"/>
          </w:tcPr>
          <w:p w14:paraId="6F34380F" w14:textId="77777777" w:rsidR="00F71706" w:rsidRPr="00DF1CBE" w:rsidRDefault="00F71706" w:rsidP="00F71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 xml:space="preserve"> Hispanic</w:t>
            </w:r>
          </w:p>
        </w:tc>
        <w:tc>
          <w:tcPr>
            <w:tcW w:w="1670" w:type="pct"/>
          </w:tcPr>
          <w:p w14:paraId="415779D5" w14:textId="77777777" w:rsidR="00F71706" w:rsidRPr="00DF1CBE" w:rsidRDefault="00F71706" w:rsidP="00F71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17,245 (21.8%)</w:t>
            </w:r>
          </w:p>
        </w:tc>
        <w:tc>
          <w:tcPr>
            <w:tcW w:w="1670" w:type="pct"/>
          </w:tcPr>
          <w:p w14:paraId="758F436B" w14:textId="440C9091" w:rsidR="00F71706" w:rsidRPr="00DF1CBE" w:rsidRDefault="00F71706" w:rsidP="00F71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14,641 (22.3%)</w:t>
            </w:r>
          </w:p>
        </w:tc>
      </w:tr>
      <w:tr w:rsidR="00F71706" w:rsidRPr="00DF1CBE" w14:paraId="56D43E59" w14:textId="779604E3" w:rsidTr="00F66839">
        <w:tc>
          <w:tcPr>
            <w:tcW w:w="1660" w:type="pct"/>
          </w:tcPr>
          <w:p w14:paraId="19220FDE" w14:textId="77777777" w:rsidR="00F71706" w:rsidRPr="00DF1CBE" w:rsidRDefault="00F71706" w:rsidP="00F71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 xml:space="preserve"> AI/AN</w:t>
            </w:r>
          </w:p>
        </w:tc>
        <w:tc>
          <w:tcPr>
            <w:tcW w:w="1670" w:type="pct"/>
          </w:tcPr>
          <w:p w14:paraId="4AC775D7" w14:textId="77777777" w:rsidR="00F71706" w:rsidRPr="00DF1CBE" w:rsidRDefault="00F71706" w:rsidP="00F71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510 (0.6%)</w:t>
            </w:r>
          </w:p>
        </w:tc>
        <w:tc>
          <w:tcPr>
            <w:tcW w:w="1670" w:type="pct"/>
          </w:tcPr>
          <w:p w14:paraId="514660D7" w14:textId="3112F453" w:rsidR="00F71706" w:rsidRPr="00DF1CBE" w:rsidRDefault="00F71706" w:rsidP="00F71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457 (0.7%)</w:t>
            </w:r>
          </w:p>
        </w:tc>
      </w:tr>
      <w:tr w:rsidR="00F71706" w:rsidRPr="00DF1CBE" w14:paraId="53D7F300" w14:textId="493EF85A" w:rsidTr="00F66839">
        <w:tc>
          <w:tcPr>
            <w:tcW w:w="1660" w:type="pct"/>
          </w:tcPr>
          <w:p w14:paraId="2768BF50" w14:textId="77777777" w:rsidR="00F71706" w:rsidRPr="00DF1CBE" w:rsidRDefault="00F71706" w:rsidP="00F71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 xml:space="preserve"> Asian/PI</w:t>
            </w:r>
          </w:p>
        </w:tc>
        <w:tc>
          <w:tcPr>
            <w:tcW w:w="1670" w:type="pct"/>
          </w:tcPr>
          <w:p w14:paraId="788037E0" w14:textId="77777777" w:rsidR="00F71706" w:rsidRPr="00DF1CBE" w:rsidRDefault="00F71706" w:rsidP="00F71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7,137 (9.0%)</w:t>
            </w:r>
          </w:p>
        </w:tc>
        <w:tc>
          <w:tcPr>
            <w:tcW w:w="1670" w:type="pct"/>
          </w:tcPr>
          <w:p w14:paraId="0FCA682B" w14:textId="3F33F256" w:rsidR="00F71706" w:rsidRPr="00DF1CBE" w:rsidRDefault="00F71706" w:rsidP="00F71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5,913 (9.0%)</w:t>
            </w:r>
          </w:p>
        </w:tc>
      </w:tr>
      <w:tr w:rsidR="00AA14B0" w:rsidRPr="00DF1CBE" w14:paraId="14335CF8" w14:textId="77777777" w:rsidTr="00F66839">
        <w:tc>
          <w:tcPr>
            <w:tcW w:w="1660" w:type="pct"/>
          </w:tcPr>
          <w:p w14:paraId="26423F13" w14:textId="2E6E70F1" w:rsidR="00AA14B0" w:rsidRPr="00DF1CBE" w:rsidRDefault="00AA14B0" w:rsidP="00F717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DF1CB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Sociodemographic characteristics</w:t>
            </w:r>
          </w:p>
        </w:tc>
        <w:tc>
          <w:tcPr>
            <w:tcW w:w="1670" w:type="pct"/>
          </w:tcPr>
          <w:p w14:paraId="567A83FB" w14:textId="77777777" w:rsidR="00AA14B0" w:rsidRPr="00DF1CBE" w:rsidRDefault="00AA14B0" w:rsidP="00F71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0" w:type="pct"/>
          </w:tcPr>
          <w:p w14:paraId="35262A59" w14:textId="77777777" w:rsidR="00AA14B0" w:rsidRPr="00DF1CBE" w:rsidRDefault="00AA14B0" w:rsidP="00F71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706" w:rsidRPr="00DF1CBE" w14:paraId="7D7C4F0D" w14:textId="3A10CB0B" w:rsidTr="00F66839">
        <w:tc>
          <w:tcPr>
            <w:tcW w:w="1660" w:type="pct"/>
          </w:tcPr>
          <w:p w14:paraId="167016F7" w14:textId="77777777" w:rsidR="00F71706" w:rsidRPr="00DF1CBE" w:rsidRDefault="00F71706" w:rsidP="00F717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diagnosis</w:t>
            </w:r>
          </w:p>
        </w:tc>
        <w:tc>
          <w:tcPr>
            <w:tcW w:w="1670" w:type="pct"/>
          </w:tcPr>
          <w:p w14:paraId="652DB774" w14:textId="77777777" w:rsidR="00F71706" w:rsidRPr="00DF1CBE" w:rsidRDefault="00F71706" w:rsidP="00F717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0" w:type="pct"/>
          </w:tcPr>
          <w:p w14:paraId="314A292F" w14:textId="77777777" w:rsidR="00F71706" w:rsidRPr="00DF1CBE" w:rsidRDefault="00F71706" w:rsidP="00F717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71E79" w:rsidRPr="00DF1CBE" w14:paraId="20CD7CBF" w14:textId="66F31B2E" w:rsidTr="00F66839">
        <w:tc>
          <w:tcPr>
            <w:tcW w:w="1660" w:type="pct"/>
          </w:tcPr>
          <w:p w14:paraId="24F1A973" w14:textId="77777777" w:rsidR="00571E79" w:rsidRPr="00DF1CBE" w:rsidRDefault="00571E79" w:rsidP="00571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 xml:space="preserve">  20-29 years </w:t>
            </w:r>
          </w:p>
        </w:tc>
        <w:tc>
          <w:tcPr>
            <w:tcW w:w="1670" w:type="pct"/>
          </w:tcPr>
          <w:p w14:paraId="65FE60D7" w14:textId="77777777" w:rsidR="00571E79" w:rsidRPr="00DF1CBE" w:rsidRDefault="00571E79" w:rsidP="00571E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3,664 (4.6%)</w:t>
            </w:r>
          </w:p>
        </w:tc>
        <w:tc>
          <w:tcPr>
            <w:tcW w:w="1670" w:type="pct"/>
          </w:tcPr>
          <w:p w14:paraId="176693D9" w14:textId="2DAD810E" w:rsidR="00571E79" w:rsidRPr="00DF1CBE" w:rsidRDefault="00571E79" w:rsidP="00571E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2,967 (4.5%)</w:t>
            </w:r>
          </w:p>
        </w:tc>
      </w:tr>
      <w:tr w:rsidR="00571E79" w:rsidRPr="00DF1CBE" w14:paraId="60F3789E" w14:textId="46057863" w:rsidTr="00F66839">
        <w:tc>
          <w:tcPr>
            <w:tcW w:w="1660" w:type="pct"/>
          </w:tcPr>
          <w:p w14:paraId="06377831" w14:textId="77777777" w:rsidR="00571E79" w:rsidRPr="00DF1CBE" w:rsidRDefault="00571E79" w:rsidP="00571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 xml:space="preserve">  30-39 years </w:t>
            </w:r>
          </w:p>
        </w:tc>
        <w:tc>
          <w:tcPr>
            <w:tcW w:w="1670" w:type="pct"/>
          </w:tcPr>
          <w:p w14:paraId="190AAA3F" w14:textId="77777777" w:rsidR="00571E79" w:rsidRPr="00DF1CBE" w:rsidRDefault="00571E79" w:rsidP="00571E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17,010 (21.5%)</w:t>
            </w:r>
          </w:p>
        </w:tc>
        <w:tc>
          <w:tcPr>
            <w:tcW w:w="1670" w:type="pct"/>
          </w:tcPr>
          <w:p w14:paraId="5AE844CE" w14:textId="743CBD44" w:rsidR="00571E79" w:rsidRPr="00DF1CBE" w:rsidRDefault="00571E79" w:rsidP="00571E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14,153 (21.6%)</w:t>
            </w:r>
          </w:p>
        </w:tc>
      </w:tr>
      <w:tr w:rsidR="00571E79" w:rsidRPr="00DF1CBE" w14:paraId="4C24873F" w14:textId="67AD0A83" w:rsidTr="00F66839">
        <w:tc>
          <w:tcPr>
            <w:tcW w:w="1660" w:type="pct"/>
          </w:tcPr>
          <w:p w14:paraId="77672CF2" w14:textId="77777777" w:rsidR="00571E79" w:rsidRPr="00DF1CBE" w:rsidRDefault="00571E79" w:rsidP="00571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 xml:space="preserve">  40-49 years</w:t>
            </w:r>
          </w:p>
        </w:tc>
        <w:tc>
          <w:tcPr>
            <w:tcW w:w="1670" w:type="pct"/>
          </w:tcPr>
          <w:p w14:paraId="4C34412A" w14:textId="77777777" w:rsidR="00571E79" w:rsidRPr="00DF1CBE" w:rsidRDefault="00571E79" w:rsidP="00571E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58,416 (73.9%)</w:t>
            </w:r>
          </w:p>
        </w:tc>
        <w:tc>
          <w:tcPr>
            <w:tcW w:w="1670" w:type="pct"/>
          </w:tcPr>
          <w:p w14:paraId="7479291D" w14:textId="5935C8F8" w:rsidR="00571E79" w:rsidRPr="00DF1CBE" w:rsidRDefault="00571E79" w:rsidP="00571E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48,562 (73.9%)</w:t>
            </w:r>
          </w:p>
        </w:tc>
      </w:tr>
      <w:tr w:rsidR="00571E79" w:rsidRPr="00DF1CBE" w14:paraId="34D17BB6" w14:textId="27B95E20" w:rsidTr="00F66839">
        <w:tc>
          <w:tcPr>
            <w:tcW w:w="1660" w:type="pct"/>
          </w:tcPr>
          <w:p w14:paraId="30655F51" w14:textId="77777777" w:rsidR="00571E79" w:rsidRPr="00DF1CBE" w:rsidRDefault="00571E79" w:rsidP="00571E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670" w:type="pct"/>
          </w:tcPr>
          <w:p w14:paraId="3C0681B0" w14:textId="77777777" w:rsidR="00571E79" w:rsidRPr="00DF1CBE" w:rsidRDefault="00571E79" w:rsidP="00571E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0" w:type="pct"/>
          </w:tcPr>
          <w:p w14:paraId="0D5CA8DA" w14:textId="77777777" w:rsidR="00571E79" w:rsidRPr="00DF1CBE" w:rsidRDefault="00571E79" w:rsidP="00571E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1E79" w:rsidRPr="00DF1CBE" w14:paraId="7BD4C5BB" w14:textId="0A86ED81" w:rsidTr="00F66839">
        <w:tc>
          <w:tcPr>
            <w:tcW w:w="1660" w:type="pct"/>
          </w:tcPr>
          <w:p w14:paraId="6383D4B9" w14:textId="77777777" w:rsidR="00571E79" w:rsidRPr="00DF1CBE" w:rsidRDefault="00571E79" w:rsidP="00571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 xml:space="preserve"> Married</w:t>
            </w:r>
          </w:p>
        </w:tc>
        <w:tc>
          <w:tcPr>
            <w:tcW w:w="1670" w:type="pct"/>
          </w:tcPr>
          <w:p w14:paraId="5384B4B7" w14:textId="77777777" w:rsidR="00571E79" w:rsidRPr="00DF1CBE" w:rsidRDefault="00571E79" w:rsidP="00571E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35,417 (44.8%)</w:t>
            </w:r>
          </w:p>
        </w:tc>
        <w:tc>
          <w:tcPr>
            <w:tcW w:w="1670" w:type="pct"/>
          </w:tcPr>
          <w:p w14:paraId="7552266E" w14:textId="7F6BC841" w:rsidR="00571E79" w:rsidRPr="00DF1CBE" w:rsidRDefault="00571E79" w:rsidP="00571E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29,143 (44.4%)</w:t>
            </w:r>
          </w:p>
        </w:tc>
      </w:tr>
      <w:tr w:rsidR="00571E79" w:rsidRPr="00DF1CBE" w14:paraId="382C7894" w14:textId="39D3E7E8" w:rsidTr="00F66839">
        <w:tc>
          <w:tcPr>
            <w:tcW w:w="1660" w:type="pct"/>
          </w:tcPr>
          <w:p w14:paraId="2CB282AF" w14:textId="77777777" w:rsidR="00571E79" w:rsidRPr="00DF1CBE" w:rsidRDefault="00571E79" w:rsidP="00571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 xml:space="preserve"> Unmarried</w:t>
            </w:r>
          </w:p>
        </w:tc>
        <w:tc>
          <w:tcPr>
            <w:tcW w:w="1670" w:type="pct"/>
          </w:tcPr>
          <w:p w14:paraId="574C2ED7" w14:textId="77777777" w:rsidR="00571E79" w:rsidRPr="00DF1CBE" w:rsidRDefault="00571E79" w:rsidP="00571E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24,070 (30.4%)</w:t>
            </w:r>
          </w:p>
        </w:tc>
        <w:tc>
          <w:tcPr>
            <w:tcW w:w="1670" w:type="pct"/>
          </w:tcPr>
          <w:p w14:paraId="1174708C" w14:textId="64EE509C" w:rsidR="00571E79" w:rsidRPr="00DF1CBE" w:rsidRDefault="00571E79" w:rsidP="00571E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19,409 (29.6%)</w:t>
            </w:r>
          </w:p>
        </w:tc>
      </w:tr>
      <w:tr w:rsidR="00571E79" w:rsidRPr="00DF1CBE" w14:paraId="27275254" w14:textId="775A5EB2" w:rsidTr="00F66839">
        <w:tc>
          <w:tcPr>
            <w:tcW w:w="1660" w:type="pct"/>
          </w:tcPr>
          <w:p w14:paraId="1D1AA47A" w14:textId="77777777" w:rsidR="00571E79" w:rsidRPr="00DF1CBE" w:rsidRDefault="00571E79" w:rsidP="00571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 xml:space="preserve"> Unknown</w:t>
            </w:r>
          </w:p>
        </w:tc>
        <w:tc>
          <w:tcPr>
            <w:tcW w:w="1670" w:type="pct"/>
          </w:tcPr>
          <w:p w14:paraId="2224A694" w14:textId="77777777" w:rsidR="00571E79" w:rsidRPr="00DF1CBE" w:rsidRDefault="00571E79" w:rsidP="00571E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19,603 (24.8%)</w:t>
            </w:r>
          </w:p>
        </w:tc>
        <w:tc>
          <w:tcPr>
            <w:tcW w:w="1670" w:type="pct"/>
          </w:tcPr>
          <w:p w14:paraId="60EFC8F9" w14:textId="25975933" w:rsidR="00571E79" w:rsidRPr="00DF1CBE" w:rsidRDefault="00571E79" w:rsidP="00571E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17,130 (26.1%)</w:t>
            </w:r>
          </w:p>
        </w:tc>
      </w:tr>
      <w:tr w:rsidR="00571E79" w:rsidRPr="00DF1CBE" w14:paraId="223B9BDD" w14:textId="0780D911" w:rsidTr="00F66839">
        <w:tc>
          <w:tcPr>
            <w:tcW w:w="1660" w:type="pct"/>
          </w:tcPr>
          <w:p w14:paraId="2A8E1D22" w14:textId="77777777" w:rsidR="00571E79" w:rsidRPr="00DF1CBE" w:rsidRDefault="00571E79" w:rsidP="00571E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S level</w:t>
            </w:r>
          </w:p>
        </w:tc>
        <w:tc>
          <w:tcPr>
            <w:tcW w:w="1670" w:type="pct"/>
          </w:tcPr>
          <w:p w14:paraId="2900792B" w14:textId="77777777" w:rsidR="00571E79" w:rsidRPr="00DF1CBE" w:rsidRDefault="00571E79" w:rsidP="00571E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0" w:type="pct"/>
          </w:tcPr>
          <w:p w14:paraId="75140B6F" w14:textId="77777777" w:rsidR="00571E79" w:rsidRPr="00DF1CBE" w:rsidRDefault="00571E79" w:rsidP="00571E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71E79" w:rsidRPr="00DF1CBE" w14:paraId="2827DA68" w14:textId="13B171CC" w:rsidTr="00F66839">
        <w:tc>
          <w:tcPr>
            <w:tcW w:w="1660" w:type="pct"/>
          </w:tcPr>
          <w:p w14:paraId="63D72A80" w14:textId="77777777" w:rsidR="00571E79" w:rsidRPr="00DF1CBE" w:rsidRDefault="00571E79" w:rsidP="00571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 xml:space="preserve"> Low</w:t>
            </w:r>
          </w:p>
        </w:tc>
        <w:tc>
          <w:tcPr>
            <w:tcW w:w="1670" w:type="pct"/>
          </w:tcPr>
          <w:p w14:paraId="508659B3" w14:textId="77777777" w:rsidR="00571E79" w:rsidRPr="00DF1CBE" w:rsidRDefault="00571E79" w:rsidP="00571E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14,421 (18.2%)</w:t>
            </w:r>
          </w:p>
        </w:tc>
        <w:tc>
          <w:tcPr>
            <w:tcW w:w="1670" w:type="pct"/>
          </w:tcPr>
          <w:p w14:paraId="19674B8B" w14:textId="3A45BBEA" w:rsidR="00571E79" w:rsidRPr="00DF1CBE" w:rsidRDefault="00571E79" w:rsidP="00571E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12,160 (18.5%)</w:t>
            </w:r>
          </w:p>
        </w:tc>
      </w:tr>
      <w:tr w:rsidR="00571E79" w:rsidRPr="00DF1CBE" w14:paraId="31FDCB86" w14:textId="71539578" w:rsidTr="00F66839">
        <w:tc>
          <w:tcPr>
            <w:tcW w:w="1660" w:type="pct"/>
          </w:tcPr>
          <w:p w14:paraId="1BF298C8" w14:textId="77777777" w:rsidR="00571E79" w:rsidRPr="00DF1CBE" w:rsidRDefault="00571E79" w:rsidP="00571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 xml:space="preserve"> Medium</w:t>
            </w:r>
          </w:p>
        </w:tc>
        <w:tc>
          <w:tcPr>
            <w:tcW w:w="1670" w:type="pct"/>
          </w:tcPr>
          <w:p w14:paraId="44DBF1B2" w14:textId="77777777" w:rsidR="00571E79" w:rsidRPr="00DF1CBE" w:rsidRDefault="00571E79" w:rsidP="00571E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44,973 (56.9%)</w:t>
            </w:r>
          </w:p>
        </w:tc>
        <w:tc>
          <w:tcPr>
            <w:tcW w:w="1670" w:type="pct"/>
          </w:tcPr>
          <w:p w14:paraId="2E9A0079" w14:textId="2046D74D" w:rsidR="00571E79" w:rsidRPr="00DF1CBE" w:rsidRDefault="00571E79" w:rsidP="00571E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37,207 (56.7%)</w:t>
            </w:r>
          </w:p>
        </w:tc>
      </w:tr>
      <w:tr w:rsidR="00571E79" w:rsidRPr="00DF1CBE" w14:paraId="6073DDCD" w14:textId="016B28D5" w:rsidTr="00F66839">
        <w:tc>
          <w:tcPr>
            <w:tcW w:w="1660" w:type="pct"/>
          </w:tcPr>
          <w:p w14:paraId="7075A56C" w14:textId="77777777" w:rsidR="00571E79" w:rsidRPr="00DF1CBE" w:rsidRDefault="00571E79" w:rsidP="00571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 xml:space="preserve"> High</w:t>
            </w:r>
          </w:p>
        </w:tc>
        <w:tc>
          <w:tcPr>
            <w:tcW w:w="1670" w:type="pct"/>
          </w:tcPr>
          <w:p w14:paraId="6C5826F4" w14:textId="77777777" w:rsidR="00571E79" w:rsidRPr="00DF1CBE" w:rsidRDefault="00571E79" w:rsidP="00571E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19,696 (24.9%)</w:t>
            </w:r>
          </w:p>
        </w:tc>
        <w:tc>
          <w:tcPr>
            <w:tcW w:w="1670" w:type="pct"/>
          </w:tcPr>
          <w:p w14:paraId="070A33F9" w14:textId="58BE6FE6" w:rsidR="00571E79" w:rsidRPr="00DF1CBE" w:rsidRDefault="00571E79" w:rsidP="00571E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16,315 (24.8%)</w:t>
            </w:r>
          </w:p>
        </w:tc>
      </w:tr>
      <w:tr w:rsidR="00571E79" w:rsidRPr="00DF1CBE" w14:paraId="33EB3A73" w14:textId="75202582" w:rsidTr="00F66839">
        <w:tc>
          <w:tcPr>
            <w:tcW w:w="1660" w:type="pct"/>
          </w:tcPr>
          <w:p w14:paraId="5810EE1E" w14:textId="77777777" w:rsidR="00571E79" w:rsidRPr="00DF1CBE" w:rsidRDefault="00571E79" w:rsidP="00571E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rality</w:t>
            </w:r>
            <w:r w:rsidRPr="00DF1C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670" w:type="pct"/>
          </w:tcPr>
          <w:p w14:paraId="1C8BDD47" w14:textId="77777777" w:rsidR="00571E79" w:rsidRPr="00DF1CBE" w:rsidRDefault="00571E79" w:rsidP="00571E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0" w:type="pct"/>
          </w:tcPr>
          <w:p w14:paraId="6D4BDC48" w14:textId="77777777" w:rsidR="00571E79" w:rsidRPr="00DF1CBE" w:rsidRDefault="00571E79" w:rsidP="00571E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71E79" w:rsidRPr="00DF1CBE" w14:paraId="6CDE1EBF" w14:textId="2D28C132" w:rsidTr="00F66839">
        <w:tc>
          <w:tcPr>
            <w:tcW w:w="1660" w:type="pct"/>
          </w:tcPr>
          <w:p w14:paraId="622E2165" w14:textId="77777777" w:rsidR="00571E79" w:rsidRPr="00DF1CBE" w:rsidRDefault="00571E79" w:rsidP="00571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 xml:space="preserve"> All urban</w:t>
            </w:r>
          </w:p>
        </w:tc>
        <w:tc>
          <w:tcPr>
            <w:tcW w:w="1670" w:type="pct"/>
          </w:tcPr>
          <w:p w14:paraId="1EC414CF" w14:textId="77777777" w:rsidR="00571E79" w:rsidRPr="00DF1CBE" w:rsidRDefault="00571E79" w:rsidP="00571E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52,611 (66.5%)</w:t>
            </w:r>
          </w:p>
        </w:tc>
        <w:tc>
          <w:tcPr>
            <w:tcW w:w="1670" w:type="pct"/>
          </w:tcPr>
          <w:p w14:paraId="0F885AEE" w14:textId="1CD7BCF9" w:rsidR="00571E79" w:rsidRPr="00DF1CBE" w:rsidRDefault="00571E79" w:rsidP="00571E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42,575 (64.8%)</w:t>
            </w:r>
          </w:p>
        </w:tc>
      </w:tr>
      <w:tr w:rsidR="00571E79" w:rsidRPr="00DF1CBE" w14:paraId="63D203A1" w14:textId="3F564622" w:rsidTr="00F66839">
        <w:tc>
          <w:tcPr>
            <w:tcW w:w="1660" w:type="pct"/>
          </w:tcPr>
          <w:p w14:paraId="204E7D93" w14:textId="77777777" w:rsidR="00571E79" w:rsidRPr="00DF1CBE" w:rsidRDefault="00571E79" w:rsidP="00571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 xml:space="preserve"> Mostly urban</w:t>
            </w:r>
          </w:p>
        </w:tc>
        <w:tc>
          <w:tcPr>
            <w:tcW w:w="1670" w:type="pct"/>
          </w:tcPr>
          <w:p w14:paraId="7E34315D" w14:textId="77777777" w:rsidR="00571E79" w:rsidRPr="00DF1CBE" w:rsidRDefault="00571E79" w:rsidP="00571E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16,259 (20.6%)</w:t>
            </w:r>
          </w:p>
        </w:tc>
        <w:tc>
          <w:tcPr>
            <w:tcW w:w="1670" w:type="pct"/>
          </w:tcPr>
          <w:p w14:paraId="6BCD56F9" w14:textId="1B795DF2" w:rsidR="00571E79" w:rsidRPr="00DF1CBE" w:rsidRDefault="00571E79" w:rsidP="00571E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14,487 (22.1%)</w:t>
            </w:r>
          </w:p>
        </w:tc>
      </w:tr>
      <w:tr w:rsidR="00571E79" w:rsidRPr="00DF1CBE" w14:paraId="01CA2E57" w14:textId="6311BB7C" w:rsidTr="00F66839">
        <w:tc>
          <w:tcPr>
            <w:tcW w:w="1660" w:type="pct"/>
          </w:tcPr>
          <w:p w14:paraId="0AE213BB" w14:textId="77777777" w:rsidR="00571E79" w:rsidRPr="00DF1CBE" w:rsidRDefault="00571E79" w:rsidP="00571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 xml:space="preserve"> Mostly rural</w:t>
            </w:r>
          </w:p>
        </w:tc>
        <w:tc>
          <w:tcPr>
            <w:tcW w:w="1670" w:type="pct"/>
          </w:tcPr>
          <w:p w14:paraId="1E1B910D" w14:textId="77777777" w:rsidR="00571E79" w:rsidRPr="00DF1CBE" w:rsidRDefault="00571E79" w:rsidP="00571E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5,567 (7.0%)</w:t>
            </w:r>
          </w:p>
        </w:tc>
        <w:tc>
          <w:tcPr>
            <w:tcW w:w="1670" w:type="pct"/>
          </w:tcPr>
          <w:p w14:paraId="3A527D35" w14:textId="1A15DD51" w:rsidR="00571E79" w:rsidRPr="00DF1CBE" w:rsidRDefault="00571E79" w:rsidP="00571E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4,641 (7.1%)</w:t>
            </w:r>
          </w:p>
        </w:tc>
      </w:tr>
      <w:tr w:rsidR="00571E79" w:rsidRPr="00DF1CBE" w14:paraId="16F7D742" w14:textId="72634275" w:rsidTr="00F66839">
        <w:tc>
          <w:tcPr>
            <w:tcW w:w="1660" w:type="pct"/>
          </w:tcPr>
          <w:p w14:paraId="44607FE5" w14:textId="77777777" w:rsidR="00571E79" w:rsidRPr="00DF1CBE" w:rsidRDefault="00571E79" w:rsidP="00571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 xml:space="preserve"> All rural</w:t>
            </w:r>
          </w:p>
        </w:tc>
        <w:tc>
          <w:tcPr>
            <w:tcW w:w="1670" w:type="pct"/>
          </w:tcPr>
          <w:p w14:paraId="45174830" w14:textId="77777777" w:rsidR="00571E79" w:rsidRPr="00DF1CBE" w:rsidRDefault="00571E79" w:rsidP="00571E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4,653 (5.9%)</w:t>
            </w:r>
          </w:p>
        </w:tc>
        <w:tc>
          <w:tcPr>
            <w:tcW w:w="1670" w:type="pct"/>
          </w:tcPr>
          <w:p w14:paraId="64F9669B" w14:textId="53D81C14" w:rsidR="00571E79" w:rsidRPr="00DF1CBE" w:rsidRDefault="00571E79" w:rsidP="00571E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3,979 (6.1%)</w:t>
            </w:r>
          </w:p>
        </w:tc>
      </w:tr>
      <w:tr w:rsidR="00AA14B0" w:rsidRPr="00DF1CBE" w14:paraId="2723B149" w14:textId="77777777" w:rsidTr="00F66839">
        <w:tc>
          <w:tcPr>
            <w:tcW w:w="1660" w:type="pct"/>
          </w:tcPr>
          <w:p w14:paraId="12F0D1E7" w14:textId="55E4EF29" w:rsidR="00AA14B0" w:rsidRPr="00DF1CBE" w:rsidRDefault="00DF1CBE" w:rsidP="00571E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DF1CB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Tumor characteristics</w:t>
            </w:r>
          </w:p>
        </w:tc>
        <w:tc>
          <w:tcPr>
            <w:tcW w:w="1670" w:type="pct"/>
          </w:tcPr>
          <w:p w14:paraId="3BB13E52" w14:textId="77777777" w:rsidR="00AA14B0" w:rsidRPr="00DF1CBE" w:rsidRDefault="00AA14B0" w:rsidP="00571E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0" w:type="pct"/>
          </w:tcPr>
          <w:p w14:paraId="19B09A7F" w14:textId="77777777" w:rsidR="00AA14B0" w:rsidRPr="00DF1CBE" w:rsidRDefault="00AA14B0" w:rsidP="00571E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1E79" w:rsidRPr="00DF1CBE" w14:paraId="5FC9523D" w14:textId="1F8FB51A" w:rsidTr="00F66839">
        <w:tc>
          <w:tcPr>
            <w:tcW w:w="1660" w:type="pct"/>
          </w:tcPr>
          <w:p w14:paraId="6A64A8A5" w14:textId="77777777" w:rsidR="00571E79" w:rsidRPr="00DF1CBE" w:rsidRDefault="00571E79" w:rsidP="00571E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1670" w:type="pct"/>
          </w:tcPr>
          <w:p w14:paraId="32A6A539" w14:textId="77777777" w:rsidR="00571E79" w:rsidRPr="00DF1CBE" w:rsidRDefault="00571E79" w:rsidP="00571E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0" w:type="pct"/>
          </w:tcPr>
          <w:p w14:paraId="67235C18" w14:textId="77777777" w:rsidR="00571E79" w:rsidRPr="00DF1CBE" w:rsidRDefault="00571E79" w:rsidP="00571E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D07" w:rsidRPr="00DF1CBE" w14:paraId="5EDA971F" w14:textId="05477318" w:rsidTr="00F66839">
        <w:tc>
          <w:tcPr>
            <w:tcW w:w="1660" w:type="pct"/>
          </w:tcPr>
          <w:p w14:paraId="4964C91F" w14:textId="77777777" w:rsidR="00927D07" w:rsidRPr="00DF1CBE" w:rsidRDefault="00927D07" w:rsidP="0092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 xml:space="preserve"> Localized</w:t>
            </w:r>
          </w:p>
        </w:tc>
        <w:tc>
          <w:tcPr>
            <w:tcW w:w="1670" w:type="pct"/>
          </w:tcPr>
          <w:p w14:paraId="3A8497BC" w14:textId="77777777" w:rsidR="00927D07" w:rsidRPr="00DF1CBE" w:rsidRDefault="00927D07" w:rsidP="0092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19,650 (24.9%)</w:t>
            </w:r>
          </w:p>
        </w:tc>
        <w:tc>
          <w:tcPr>
            <w:tcW w:w="1670" w:type="pct"/>
          </w:tcPr>
          <w:p w14:paraId="21171213" w14:textId="68D416BD" w:rsidR="00927D07" w:rsidRPr="00DF1CBE" w:rsidRDefault="00927D07" w:rsidP="0092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15,823 (24.1%)</w:t>
            </w:r>
          </w:p>
        </w:tc>
      </w:tr>
      <w:tr w:rsidR="00927D07" w:rsidRPr="00DF1CBE" w14:paraId="24672372" w14:textId="7B5CF888" w:rsidTr="00F66839">
        <w:tc>
          <w:tcPr>
            <w:tcW w:w="1660" w:type="pct"/>
          </w:tcPr>
          <w:p w14:paraId="02E478C0" w14:textId="77777777" w:rsidR="00927D07" w:rsidRPr="00DF1CBE" w:rsidRDefault="00927D07" w:rsidP="0092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 xml:space="preserve"> Regionalized</w:t>
            </w:r>
          </w:p>
        </w:tc>
        <w:tc>
          <w:tcPr>
            <w:tcW w:w="1670" w:type="pct"/>
          </w:tcPr>
          <w:p w14:paraId="11F9143A" w14:textId="77777777" w:rsidR="00927D07" w:rsidRPr="00DF1CBE" w:rsidRDefault="00927D07" w:rsidP="0092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25,168 (31.8%)</w:t>
            </w:r>
          </w:p>
        </w:tc>
        <w:tc>
          <w:tcPr>
            <w:tcW w:w="1670" w:type="pct"/>
          </w:tcPr>
          <w:p w14:paraId="38B779FC" w14:textId="2B79512A" w:rsidR="00927D07" w:rsidRPr="00DF1CBE" w:rsidRDefault="00927D07" w:rsidP="0092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21,461 (32.7%)</w:t>
            </w:r>
          </w:p>
        </w:tc>
      </w:tr>
      <w:tr w:rsidR="00927D07" w:rsidRPr="00DF1CBE" w14:paraId="0F9198F8" w14:textId="64D60CCF" w:rsidTr="00F66839">
        <w:tc>
          <w:tcPr>
            <w:tcW w:w="1660" w:type="pct"/>
          </w:tcPr>
          <w:p w14:paraId="23C79E3D" w14:textId="77777777" w:rsidR="00927D07" w:rsidRPr="00DF1CBE" w:rsidRDefault="00927D07" w:rsidP="0092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 xml:space="preserve"> Distant</w:t>
            </w:r>
          </w:p>
        </w:tc>
        <w:tc>
          <w:tcPr>
            <w:tcW w:w="1670" w:type="pct"/>
          </w:tcPr>
          <w:p w14:paraId="3C0E4B20" w14:textId="77777777" w:rsidR="00927D07" w:rsidRPr="00DF1CBE" w:rsidRDefault="00927D07" w:rsidP="0092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14,514 (18.4%)</w:t>
            </w:r>
          </w:p>
        </w:tc>
        <w:tc>
          <w:tcPr>
            <w:tcW w:w="1670" w:type="pct"/>
          </w:tcPr>
          <w:p w14:paraId="02B64FA6" w14:textId="682B7F70" w:rsidR="00927D07" w:rsidRPr="00DF1CBE" w:rsidRDefault="00927D07" w:rsidP="0092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13,141 (20.0%)</w:t>
            </w:r>
          </w:p>
        </w:tc>
      </w:tr>
      <w:tr w:rsidR="00927D07" w:rsidRPr="00DF1CBE" w14:paraId="39695DD6" w14:textId="6E14718F" w:rsidTr="00F66839">
        <w:tc>
          <w:tcPr>
            <w:tcW w:w="1660" w:type="pct"/>
          </w:tcPr>
          <w:p w14:paraId="5FA61EEF" w14:textId="77777777" w:rsidR="00927D07" w:rsidRPr="00DF1CBE" w:rsidRDefault="00927D07" w:rsidP="0092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 xml:space="preserve"> Unknown</w:t>
            </w:r>
          </w:p>
        </w:tc>
        <w:tc>
          <w:tcPr>
            <w:tcW w:w="1670" w:type="pct"/>
          </w:tcPr>
          <w:p w14:paraId="02FDA38D" w14:textId="77777777" w:rsidR="00927D07" w:rsidRPr="00DF1CBE" w:rsidRDefault="00927D07" w:rsidP="0092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19,758 (25.0%)</w:t>
            </w:r>
          </w:p>
        </w:tc>
        <w:tc>
          <w:tcPr>
            <w:tcW w:w="1670" w:type="pct"/>
          </w:tcPr>
          <w:p w14:paraId="21555AA3" w14:textId="67C4DAF4" w:rsidR="00927D07" w:rsidRPr="00DF1CBE" w:rsidRDefault="00927D07" w:rsidP="0092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15,257 (23.2%)</w:t>
            </w:r>
          </w:p>
        </w:tc>
      </w:tr>
      <w:tr w:rsidR="00927D07" w:rsidRPr="00DF1CBE" w14:paraId="4C00E452" w14:textId="711A8D40" w:rsidTr="00F66839">
        <w:tc>
          <w:tcPr>
            <w:tcW w:w="1660" w:type="pct"/>
          </w:tcPr>
          <w:p w14:paraId="1A41B3E9" w14:textId="75BC3D6D" w:rsidR="00927D07" w:rsidRPr="00DF1CBE" w:rsidRDefault="00927D07" w:rsidP="0092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</w:t>
            </w: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70" w:type="pct"/>
          </w:tcPr>
          <w:p w14:paraId="659FAAF6" w14:textId="77777777" w:rsidR="00927D07" w:rsidRPr="00DF1CBE" w:rsidRDefault="00927D07" w:rsidP="0092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0" w:type="pct"/>
          </w:tcPr>
          <w:p w14:paraId="22A9BC99" w14:textId="77777777" w:rsidR="00927D07" w:rsidRPr="00DF1CBE" w:rsidRDefault="00927D07" w:rsidP="0092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D07" w:rsidRPr="00DF1CBE" w14:paraId="56541D3A" w14:textId="6082BBEA" w:rsidTr="00F66839">
        <w:tc>
          <w:tcPr>
            <w:tcW w:w="1660" w:type="pct"/>
          </w:tcPr>
          <w:p w14:paraId="5943F9F3" w14:textId="77777777" w:rsidR="00927D07" w:rsidRPr="00DF1CBE" w:rsidRDefault="00927D07" w:rsidP="0092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 xml:space="preserve"> Well differentiated</w:t>
            </w:r>
          </w:p>
        </w:tc>
        <w:tc>
          <w:tcPr>
            <w:tcW w:w="1670" w:type="pct"/>
          </w:tcPr>
          <w:p w14:paraId="1FD8C927" w14:textId="77777777" w:rsidR="00927D07" w:rsidRPr="00DF1CBE" w:rsidRDefault="00927D07" w:rsidP="0092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5,511 (7.0%)</w:t>
            </w:r>
          </w:p>
        </w:tc>
        <w:tc>
          <w:tcPr>
            <w:tcW w:w="1670" w:type="pct"/>
          </w:tcPr>
          <w:p w14:paraId="126FD907" w14:textId="0610B8BB" w:rsidR="00927D07" w:rsidRPr="00DF1CBE" w:rsidRDefault="00927D07" w:rsidP="0092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4,352 (6.6%)</w:t>
            </w:r>
          </w:p>
        </w:tc>
      </w:tr>
      <w:tr w:rsidR="00927D07" w:rsidRPr="00DF1CBE" w14:paraId="1352CB30" w14:textId="2A21929C" w:rsidTr="00F66839">
        <w:tc>
          <w:tcPr>
            <w:tcW w:w="1660" w:type="pct"/>
          </w:tcPr>
          <w:p w14:paraId="73F22C7C" w14:textId="77777777" w:rsidR="00927D07" w:rsidRPr="00DF1CBE" w:rsidRDefault="00927D07" w:rsidP="0092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 xml:space="preserve"> Moderately differentiated</w:t>
            </w:r>
          </w:p>
        </w:tc>
        <w:tc>
          <w:tcPr>
            <w:tcW w:w="1670" w:type="pct"/>
          </w:tcPr>
          <w:p w14:paraId="2CA178E6" w14:textId="77777777" w:rsidR="00927D07" w:rsidRPr="00DF1CBE" w:rsidRDefault="00927D07" w:rsidP="0092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36,195 (45.8%)</w:t>
            </w:r>
          </w:p>
        </w:tc>
        <w:tc>
          <w:tcPr>
            <w:tcW w:w="1670" w:type="pct"/>
          </w:tcPr>
          <w:p w14:paraId="650236DF" w14:textId="4A8B9B99" w:rsidR="00927D07" w:rsidRPr="00DF1CBE" w:rsidRDefault="00927D07" w:rsidP="0092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30,777 (46.9%)</w:t>
            </w:r>
          </w:p>
        </w:tc>
      </w:tr>
      <w:tr w:rsidR="00927D07" w:rsidRPr="00DF1CBE" w14:paraId="245BE960" w14:textId="5876E541" w:rsidTr="00F66839">
        <w:tc>
          <w:tcPr>
            <w:tcW w:w="1660" w:type="pct"/>
          </w:tcPr>
          <w:p w14:paraId="6A49AFE6" w14:textId="77777777" w:rsidR="00927D07" w:rsidRPr="00DF1CBE" w:rsidRDefault="00927D07" w:rsidP="0092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 xml:space="preserve"> Poorly differentiated</w:t>
            </w:r>
          </w:p>
        </w:tc>
        <w:tc>
          <w:tcPr>
            <w:tcW w:w="1670" w:type="pct"/>
          </w:tcPr>
          <w:p w14:paraId="27EE04FD" w14:textId="77777777" w:rsidR="00927D07" w:rsidRPr="00DF1CBE" w:rsidRDefault="00927D07" w:rsidP="0092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9,167 (11.6%)</w:t>
            </w:r>
          </w:p>
        </w:tc>
        <w:tc>
          <w:tcPr>
            <w:tcW w:w="1670" w:type="pct"/>
          </w:tcPr>
          <w:p w14:paraId="6445D57D" w14:textId="68DD293A" w:rsidR="00927D07" w:rsidRPr="00DF1CBE" w:rsidRDefault="00927D07" w:rsidP="0092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7,796 (11.9%)</w:t>
            </w:r>
          </w:p>
        </w:tc>
      </w:tr>
      <w:tr w:rsidR="00927D07" w:rsidRPr="00DF1CBE" w14:paraId="030688DD" w14:textId="359F4926" w:rsidTr="00F66839">
        <w:tc>
          <w:tcPr>
            <w:tcW w:w="1660" w:type="pct"/>
          </w:tcPr>
          <w:p w14:paraId="7514CA2F" w14:textId="77777777" w:rsidR="00927D07" w:rsidRPr="00DF1CBE" w:rsidRDefault="00927D07" w:rsidP="0092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 xml:space="preserve"> Undifferentiated</w:t>
            </w:r>
          </w:p>
        </w:tc>
        <w:tc>
          <w:tcPr>
            <w:tcW w:w="1670" w:type="pct"/>
          </w:tcPr>
          <w:p w14:paraId="399D63C3" w14:textId="77777777" w:rsidR="00927D07" w:rsidRPr="00DF1CBE" w:rsidRDefault="00927D07" w:rsidP="0092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1,357 (1.7%)</w:t>
            </w:r>
          </w:p>
        </w:tc>
        <w:tc>
          <w:tcPr>
            <w:tcW w:w="1670" w:type="pct"/>
          </w:tcPr>
          <w:p w14:paraId="3AC6039B" w14:textId="07837E73" w:rsidR="00927D07" w:rsidRPr="00DF1CBE" w:rsidRDefault="00927D07" w:rsidP="0092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1,237 (1.9%)</w:t>
            </w:r>
          </w:p>
        </w:tc>
      </w:tr>
      <w:tr w:rsidR="00927D07" w:rsidRPr="00DF1CBE" w14:paraId="787F4934" w14:textId="6F2CF38A" w:rsidTr="00F66839">
        <w:tc>
          <w:tcPr>
            <w:tcW w:w="1660" w:type="pct"/>
          </w:tcPr>
          <w:p w14:paraId="2CBD406E" w14:textId="77777777" w:rsidR="00927D07" w:rsidRPr="00DF1CBE" w:rsidRDefault="00927D07" w:rsidP="0092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 xml:space="preserve"> Unknown</w:t>
            </w:r>
          </w:p>
        </w:tc>
        <w:tc>
          <w:tcPr>
            <w:tcW w:w="1670" w:type="pct"/>
          </w:tcPr>
          <w:p w14:paraId="735D9400" w14:textId="77777777" w:rsidR="00927D07" w:rsidRPr="00DF1CBE" w:rsidRDefault="00927D07" w:rsidP="0092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26,860 (34.0%)</w:t>
            </w:r>
          </w:p>
        </w:tc>
        <w:tc>
          <w:tcPr>
            <w:tcW w:w="1670" w:type="pct"/>
          </w:tcPr>
          <w:p w14:paraId="2A87E634" w14:textId="5A96B63A" w:rsidR="00927D07" w:rsidRPr="00DF1CBE" w:rsidRDefault="00927D07" w:rsidP="0092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21,520 (32.8%)</w:t>
            </w:r>
          </w:p>
        </w:tc>
      </w:tr>
      <w:tr w:rsidR="00927D07" w:rsidRPr="00DF1CBE" w14:paraId="2419E3D4" w14:textId="74715735" w:rsidTr="00F66839">
        <w:tc>
          <w:tcPr>
            <w:tcW w:w="1660" w:type="pct"/>
          </w:tcPr>
          <w:p w14:paraId="46283678" w14:textId="1CDA51E9" w:rsidR="00927D07" w:rsidRPr="00DF1CBE" w:rsidRDefault="00927D07" w:rsidP="0092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site</w:t>
            </w: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B71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70" w:type="pct"/>
          </w:tcPr>
          <w:p w14:paraId="0FBE66B3" w14:textId="77777777" w:rsidR="00927D07" w:rsidRPr="00DF1CBE" w:rsidRDefault="00927D07" w:rsidP="0092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0" w:type="pct"/>
          </w:tcPr>
          <w:p w14:paraId="3B2B9393" w14:textId="77777777" w:rsidR="00927D07" w:rsidRPr="00DF1CBE" w:rsidRDefault="00927D07" w:rsidP="0092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D07" w:rsidRPr="00DF1CBE" w14:paraId="76FDE088" w14:textId="5A0FF8EE" w:rsidTr="00F66839">
        <w:trPr>
          <w:trHeight w:val="53"/>
        </w:trPr>
        <w:tc>
          <w:tcPr>
            <w:tcW w:w="1660" w:type="pct"/>
          </w:tcPr>
          <w:p w14:paraId="10461196" w14:textId="77777777" w:rsidR="00927D07" w:rsidRPr="00DF1CBE" w:rsidRDefault="00927D07" w:rsidP="0092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 xml:space="preserve"> Left</w:t>
            </w:r>
          </w:p>
        </w:tc>
        <w:tc>
          <w:tcPr>
            <w:tcW w:w="1670" w:type="pct"/>
          </w:tcPr>
          <w:p w14:paraId="6B1D6B9A" w14:textId="77777777" w:rsidR="00927D07" w:rsidRPr="00DF1CBE" w:rsidRDefault="00927D07" w:rsidP="0092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60,391 (76.4%)</w:t>
            </w:r>
          </w:p>
        </w:tc>
        <w:tc>
          <w:tcPr>
            <w:tcW w:w="1670" w:type="pct"/>
          </w:tcPr>
          <w:p w14:paraId="31CD99C1" w14:textId="62D9AE9A" w:rsidR="00927D07" w:rsidRPr="00DF1CBE" w:rsidRDefault="00927D07" w:rsidP="0092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49,532 (75.4%)</w:t>
            </w:r>
          </w:p>
        </w:tc>
      </w:tr>
      <w:tr w:rsidR="00927D07" w:rsidRPr="00DF1CBE" w14:paraId="0B54D469" w14:textId="70A1CA35" w:rsidTr="00F66839">
        <w:tc>
          <w:tcPr>
            <w:tcW w:w="1660" w:type="pct"/>
          </w:tcPr>
          <w:p w14:paraId="049BC117" w14:textId="77777777" w:rsidR="00927D07" w:rsidRPr="00DF1CBE" w:rsidRDefault="00927D07" w:rsidP="00927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 xml:space="preserve"> Right</w:t>
            </w:r>
          </w:p>
        </w:tc>
        <w:tc>
          <w:tcPr>
            <w:tcW w:w="1670" w:type="pct"/>
          </w:tcPr>
          <w:p w14:paraId="664B303F" w14:textId="77777777" w:rsidR="00927D07" w:rsidRPr="00DF1CBE" w:rsidRDefault="00927D07" w:rsidP="0092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18,699 (23.6%)</w:t>
            </w:r>
          </w:p>
        </w:tc>
        <w:tc>
          <w:tcPr>
            <w:tcW w:w="1670" w:type="pct"/>
          </w:tcPr>
          <w:p w14:paraId="09D74A05" w14:textId="540C3A7D" w:rsidR="00927D07" w:rsidRPr="00DF1CBE" w:rsidRDefault="00927D07" w:rsidP="0092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16,150 (24.6%)</w:t>
            </w:r>
          </w:p>
        </w:tc>
      </w:tr>
      <w:tr w:rsidR="00927D07" w:rsidRPr="00DF1CBE" w14:paraId="5232E03D" w14:textId="54BB353A" w:rsidTr="00F66839">
        <w:tc>
          <w:tcPr>
            <w:tcW w:w="1660" w:type="pct"/>
          </w:tcPr>
          <w:p w14:paraId="50658288" w14:textId="77777777" w:rsidR="00927D07" w:rsidRPr="00DF1CBE" w:rsidRDefault="00927D07" w:rsidP="00927D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DF1CB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Year of diagnosis</w:t>
            </w:r>
          </w:p>
        </w:tc>
        <w:tc>
          <w:tcPr>
            <w:tcW w:w="1670" w:type="pct"/>
          </w:tcPr>
          <w:p w14:paraId="614D72B2" w14:textId="77777777" w:rsidR="00927D07" w:rsidRPr="00DF1CBE" w:rsidRDefault="00927D07" w:rsidP="0092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0" w:type="pct"/>
          </w:tcPr>
          <w:p w14:paraId="2CF5D3EE" w14:textId="77777777" w:rsidR="00927D07" w:rsidRPr="00DF1CBE" w:rsidRDefault="00927D07" w:rsidP="0092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30E8" w:rsidRPr="00DF1CBE" w14:paraId="2B70A3FF" w14:textId="1C38C4D9" w:rsidTr="00F66839">
        <w:tc>
          <w:tcPr>
            <w:tcW w:w="1660" w:type="pct"/>
          </w:tcPr>
          <w:p w14:paraId="04D16CC4" w14:textId="77777777" w:rsidR="00E230E8" w:rsidRPr="00DF1CBE" w:rsidRDefault="00E230E8" w:rsidP="00E230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 xml:space="preserve">  2006-2010</w:t>
            </w:r>
          </w:p>
        </w:tc>
        <w:tc>
          <w:tcPr>
            <w:tcW w:w="1670" w:type="pct"/>
          </w:tcPr>
          <w:p w14:paraId="71463E31" w14:textId="77777777" w:rsidR="00E230E8" w:rsidRPr="00DF1CBE" w:rsidRDefault="00E230E8" w:rsidP="00E23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25,251 (31.9%)</w:t>
            </w:r>
          </w:p>
        </w:tc>
        <w:tc>
          <w:tcPr>
            <w:tcW w:w="1670" w:type="pct"/>
          </w:tcPr>
          <w:p w14:paraId="48E48B67" w14:textId="64BB78BB" w:rsidR="00E230E8" w:rsidRPr="00DF1CBE" w:rsidRDefault="00E230E8" w:rsidP="00E23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20,820 (31.7%)</w:t>
            </w:r>
          </w:p>
        </w:tc>
      </w:tr>
      <w:tr w:rsidR="00E230E8" w:rsidRPr="00DF1CBE" w14:paraId="2A2BF4B8" w14:textId="0914154C" w:rsidTr="00F66839">
        <w:tc>
          <w:tcPr>
            <w:tcW w:w="1660" w:type="pct"/>
          </w:tcPr>
          <w:p w14:paraId="1B503E69" w14:textId="77777777" w:rsidR="00E230E8" w:rsidRPr="00DF1CBE" w:rsidRDefault="00E230E8" w:rsidP="00E230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 xml:space="preserve">  2011-2015</w:t>
            </w:r>
          </w:p>
        </w:tc>
        <w:tc>
          <w:tcPr>
            <w:tcW w:w="1670" w:type="pct"/>
          </w:tcPr>
          <w:p w14:paraId="707714A3" w14:textId="77777777" w:rsidR="00E230E8" w:rsidRPr="00DF1CBE" w:rsidRDefault="00E230E8" w:rsidP="00E23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25,979 (32.9%)</w:t>
            </w:r>
          </w:p>
        </w:tc>
        <w:tc>
          <w:tcPr>
            <w:tcW w:w="1670" w:type="pct"/>
          </w:tcPr>
          <w:p w14:paraId="6281BD54" w14:textId="071384AA" w:rsidR="00E230E8" w:rsidRPr="00DF1CBE" w:rsidRDefault="00E230E8" w:rsidP="00E23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21,590 (32.9%)</w:t>
            </w:r>
          </w:p>
        </w:tc>
      </w:tr>
      <w:tr w:rsidR="00E230E8" w:rsidRPr="00DF1CBE" w14:paraId="644018E5" w14:textId="4386F239" w:rsidTr="00F66839">
        <w:tc>
          <w:tcPr>
            <w:tcW w:w="1660" w:type="pct"/>
          </w:tcPr>
          <w:p w14:paraId="73580A9C" w14:textId="77777777" w:rsidR="00E230E8" w:rsidRPr="00DF1CBE" w:rsidRDefault="00E230E8" w:rsidP="00E230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 xml:space="preserve">  2016-2020</w:t>
            </w:r>
          </w:p>
        </w:tc>
        <w:tc>
          <w:tcPr>
            <w:tcW w:w="1670" w:type="pct"/>
          </w:tcPr>
          <w:p w14:paraId="139C05B9" w14:textId="77777777" w:rsidR="00E230E8" w:rsidRPr="00DF1CBE" w:rsidRDefault="00E230E8" w:rsidP="00E23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27,860 (35.2%)</w:t>
            </w:r>
          </w:p>
        </w:tc>
        <w:tc>
          <w:tcPr>
            <w:tcW w:w="1670" w:type="pct"/>
          </w:tcPr>
          <w:p w14:paraId="2B07567D" w14:textId="12D5225C" w:rsidR="00E230E8" w:rsidRPr="00DF1CBE" w:rsidRDefault="00E230E8" w:rsidP="00E23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CBE">
              <w:rPr>
                <w:rFonts w:ascii="Times New Roman" w:hAnsi="Times New Roman" w:cs="Times New Roman"/>
                <w:sz w:val="20"/>
                <w:szCs w:val="20"/>
              </w:rPr>
              <w:t>23,272 (35.4%)</w:t>
            </w:r>
          </w:p>
        </w:tc>
      </w:tr>
    </w:tbl>
    <w:p w14:paraId="6E4F5C8A" w14:textId="3BE86D9A" w:rsidR="00F66839" w:rsidRDefault="00F66839" w:rsidP="004B4714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FC0855">
        <w:rPr>
          <w:rFonts w:ascii="Times New Roman" w:hAnsi="Times New Roman" w:cs="Times New Roman"/>
          <w:sz w:val="20"/>
          <w:szCs w:val="20"/>
        </w:rPr>
        <w:t>EO</w:t>
      </w:r>
      <w:r>
        <w:rPr>
          <w:rFonts w:ascii="Times New Roman" w:hAnsi="Times New Roman" w:cs="Times New Roman"/>
          <w:sz w:val="20"/>
          <w:szCs w:val="20"/>
        </w:rPr>
        <w:t xml:space="preserve">CRC, </w:t>
      </w:r>
      <w:r w:rsidR="00FC0855">
        <w:rPr>
          <w:rFonts w:ascii="Times New Roman" w:hAnsi="Times New Roman" w:cs="Times New Roman"/>
          <w:sz w:val="20"/>
          <w:szCs w:val="20"/>
        </w:rPr>
        <w:t xml:space="preserve">early-onset </w:t>
      </w:r>
      <w:r>
        <w:rPr>
          <w:rFonts w:ascii="Times New Roman" w:hAnsi="Times New Roman" w:cs="Times New Roman"/>
          <w:sz w:val="20"/>
          <w:szCs w:val="20"/>
        </w:rPr>
        <w:t xml:space="preserve">colorectal cancer; </w:t>
      </w:r>
      <w:r>
        <w:rPr>
          <w:rFonts w:ascii="Times New Roman" w:hAnsi="Times New Roman"/>
          <w:sz w:val="20"/>
          <w:szCs w:val="20"/>
        </w:rPr>
        <w:t xml:space="preserve">NHW, non-Hispanic White; NHB, non-Hispanic Black; AI/AN, </w:t>
      </w:r>
      <w:r w:rsidRPr="008247CE">
        <w:rPr>
          <w:rFonts w:ascii="Times New Roman" w:hAnsi="Times New Roman"/>
          <w:sz w:val="20"/>
          <w:szCs w:val="20"/>
        </w:rPr>
        <w:t>American Indian/Alaska Native</w:t>
      </w:r>
      <w:r>
        <w:rPr>
          <w:rFonts w:ascii="Times New Roman" w:hAnsi="Times New Roman"/>
          <w:sz w:val="20"/>
          <w:szCs w:val="20"/>
        </w:rPr>
        <w:t xml:space="preserve">; PI, </w:t>
      </w:r>
      <w:r w:rsidRPr="00EC7669">
        <w:rPr>
          <w:rFonts w:ascii="Times New Roman" w:hAnsi="Times New Roman"/>
          <w:sz w:val="20"/>
          <w:szCs w:val="20"/>
        </w:rPr>
        <w:t>pacific islander</w:t>
      </w:r>
      <w:r w:rsidR="004B718E">
        <w:rPr>
          <w:rFonts w:ascii="Times New Roman" w:hAnsi="Times New Roman"/>
          <w:sz w:val="20"/>
          <w:szCs w:val="20"/>
        </w:rPr>
        <w:t>; SES, socioeconomic status.</w:t>
      </w:r>
    </w:p>
    <w:p w14:paraId="48D61B7F" w14:textId="51F37C49" w:rsidR="00F66839" w:rsidRPr="003705D2" w:rsidRDefault="004B718E" w:rsidP="004B471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F66839" w:rsidRPr="00091F00">
        <w:rPr>
          <w:rFonts w:ascii="Times New Roman" w:hAnsi="Times New Roman" w:cs="Times New Roman"/>
          <w:sz w:val="20"/>
          <w:szCs w:val="20"/>
        </w:rPr>
        <w:t xml:space="preserve"> Right</w:t>
      </w:r>
      <w:proofErr w:type="gramEnd"/>
      <w:r w:rsidR="00F66839" w:rsidRPr="00091F00">
        <w:rPr>
          <w:rFonts w:ascii="Times New Roman" w:hAnsi="Times New Roman" w:cs="Times New Roman"/>
          <w:sz w:val="20"/>
          <w:szCs w:val="20"/>
        </w:rPr>
        <w:t xml:space="preserve">: cecum to transverse; </w:t>
      </w:r>
      <w:proofErr w:type="gramStart"/>
      <w:r w:rsidR="00F66839" w:rsidRPr="00091F00">
        <w:rPr>
          <w:rFonts w:ascii="Times New Roman" w:hAnsi="Times New Roman" w:cs="Times New Roman"/>
          <w:sz w:val="20"/>
          <w:szCs w:val="20"/>
        </w:rPr>
        <w:t>left:</w:t>
      </w:r>
      <w:proofErr w:type="gramEnd"/>
      <w:r w:rsidR="00F66839" w:rsidRPr="00091F00">
        <w:rPr>
          <w:rFonts w:ascii="Times New Roman" w:hAnsi="Times New Roman" w:cs="Times New Roman"/>
          <w:sz w:val="20"/>
          <w:szCs w:val="20"/>
        </w:rPr>
        <w:t xml:space="preserve"> splenic flexure to rectum.</w:t>
      </w:r>
    </w:p>
    <w:p w14:paraId="2EB83C5D" w14:textId="77777777" w:rsidR="00F66839" w:rsidRDefault="00F66839" w:rsidP="00A23CBC">
      <w:pPr>
        <w:spacing w:after="0"/>
        <w:rPr>
          <w:rFonts w:ascii="Times New Roman" w:hAnsi="Times New Roman" w:cs="Times New Roman"/>
          <w:b/>
          <w:bCs/>
        </w:rPr>
      </w:pPr>
    </w:p>
    <w:p w14:paraId="62BD62E9" w14:textId="77777777" w:rsidR="00F66839" w:rsidRDefault="00F66839" w:rsidP="00A23CBC">
      <w:pPr>
        <w:spacing w:after="0"/>
        <w:rPr>
          <w:rFonts w:ascii="Times New Roman" w:hAnsi="Times New Roman" w:cs="Times New Roman"/>
          <w:b/>
          <w:bCs/>
        </w:rPr>
      </w:pPr>
    </w:p>
    <w:p w14:paraId="538F38D6" w14:textId="77777777" w:rsidR="004B718E" w:rsidRDefault="004B718E" w:rsidP="00A23CBC">
      <w:pPr>
        <w:spacing w:after="0"/>
        <w:rPr>
          <w:rFonts w:ascii="Times New Roman" w:hAnsi="Times New Roman" w:cs="Times New Roman"/>
          <w:b/>
          <w:bCs/>
        </w:rPr>
      </w:pPr>
    </w:p>
    <w:p w14:paraId="09494739" w14:textId="77777777" w:rsidR="00DF1CBE" w:rsidRDefault="00DF1CBE" w:rsidP="00A23CBC">
      <w:pPr>
        <w:spacing w:after="0"/>
        <w:rPr>
          <w:rFonts w:ascii="Times New Roman" w:hAnsi="Times New Roman" w:cs="Times New Roman"/>
          <w:b/>
          <w:bCs/>
        </w:rPr>
      </w:pPr>
    </w:p>
    <w:sectPr w:rsidR="00DF1CBE" w:rsidSect="00182EC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D9B7599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A462E3"/>
    <w:multiLevelType w:val="hybridMultilevel"/>
    <w:tmpl w:val="C3B0D41A"/>
    <w:lvl w:ilvl="0" w:tplc="6BC8394E">
      <w:start w:val="1"/>
      <w:numFmt w:val="decimal"/>
      <w:lvlText w:val="%1)"/>
      <w:lvlJc w:val="left"/>
      <w:pPr>
        <w:ind w:left="1020" w:hanging="360"/>
      </w:pPr>
    </w:lvl>
    <w:lvl w:ilvl="1" w:tplc="E7D67B70">
      <w:start w:val="1"/>
      <w:numFmt w:val="decimal"/>
      <w:lvlText w:val="%2)"/>
      <w:lvlJc w:val="left"/>
      <w:pPr>
        <w:ind w:left="1020" w:hanging="360"/>
      </w:pPr>
    </w:lvl>
    <w:lvl w:ilvl="2" w:tplc="EEBA0E62">
      <w:start w:val="1"/>
      <w:numFmt w:val="decimal"/>
      <w:lvlText w:val="%3)"/>
      <w:lvlJc w:val="left"/>
      <w:pPr>
        <w:ind w:left="1020" w:hanging="360"/>
      </w:pPr>
    </w:lvl>
    <w:lvl w:ilvl="3" w:tplc="0B00498E">
      <w:start w:val="1"/>
      <w:numFmt w:val="decimal"/>
      <w:lvlText w:val="%4)"/>
      <w:lvlJc w:val="left"/>
      <w:pPr>
        <w:ind w:left="1020" w:hanging="360"/>
      </w:pPr>
    </w:lvl>
    <w:lvl w:ilvl="4" w:tplc="5B3463AE">
      <w:start w:val="1"/>
      <w:numFmt w:val="decimal"/>
      <w:lvlText w:val="%5)"/>
      <w:lvlJc w:val="left"/>
      <w:pPr>
        <w:ind w:left="1020" w:hanging="360"/>
      </w:pPr>
    </w:lvl>
    <w:lvl w:ilvl="5" w:tplc="6316B9D2">
      <w:start w:val="1"/>
      <w:numFmt w:val="decimal"/>
      <w:lvlText w:val="%6)"/>
      <w:lvlJc w:val="left"/>
      <w:pPr>
        <w:ind w:left="1020" w:hanging="360"/>
      </w:pPr>
    </w:lvl>
    <w:lvl w:ilvl="6" w:tplc="1D0CDD82">
      <w:start w:val="1"/>
      <w:numFmt w:val="decimal"/>
      <w:lvlText w:val="%7)"/>
      <w:lvlJc w:val="left"/>
      <w:pPr>
        <w:ind w:left="1020" w:hanging="360"/>
      </w:pPr>
    </w:lvl>
    <w:lvl w:ilvl="7" w:tplc="7A929EDA">
      <w:start w:val="1"/>
      <w:numFmt w:val="decimal"/>
      <w:lvlText w:val="%8)"/>
      <w:lvlJc w:val="left"/>
      <w:pPr>
        <w:ind w:left="1020" w:hanging="360"/>
      </w:pPr>
    </w:lvl>
    <w:lvl w:ilvl="8" w:tplc="7C5C67AE">
      <w:start w:val="1"/>
      <w:numFmt w:val="decimal"/>
      <w:lvlText w:val="%9)"/>
      <w:lvlJc w:val="left"/>
      <w:pPr>
        <w:ind w:left="1020" w:hanging="360"/>
      </w:pPr>
    </w:lvl>
  </w:abstractNum>
  <w:abstractNum w:abstractNumId="2" w15:restartNumberingAfterBreak="0">
    <w:nsid w:val="09361F0B"/>
    <w:multiLevelType w:val="hybridMultilevel"/>
    <w:tmpl w:val="740212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2B4C03"/>
    <w:multiLevelType w:val="hybridMultilevel"/>
    <w:tmpl w:val="C52019D4"/>
    <w:lvl w:ilvl="0" w:tplc="43B251F8">
      <w:start w:val="1"/>
      <w:numFmt w:val="decimal"/>
      <w:lvlText w:val="%1."/>
      <w:lvlJc w:val="left"/>
      <w:pPr>
        <w:ind w:left="1440" w:hanging="360"/>
      </w:pPr>
    </w:lvl>
    <w:lvl w:ilvl="1" w:tplc="272062E8">
      <w:start w:val="1"/>
      <w:numFmt w:val="decimal"/>
      <w:lvlText w:val="%2."/>
      <w:lvlJc w:val="left"/>
      <w:pPr>
        <w:ind w:left="1440" w:hanging="360"/>
      </w:pPr>
    </w:lvl>
    <w:lvl w:ilvl="2" w:tplc="FAF07488">
      <w:start w:val="1"/>
      <w:numFmt w:val="decimal"/>
      <w:lvlText w:val="%3."/>
      <w:lvlJc w:val="left"/>
      <w:pPr>
        <w:ind w:left="1440" w:hanging="360"/>
      </w:pPr>
    </w:lvl>
    <w:lvl w:ilvl="3" w:tplc="DEC84C46">
      <w:start w:val="1"/>
      <w:numFmt w:val="decimal"/>
      <w:lvlText w:val="%4."/>
      <w:lvlJc w:val="left"/>
      <w:pPr>
        <w:ind w:left="1440" w:hanging="360"/>
      </w:pPr>
    </w:lvl>
    <w:lvl w:ilvl="4" w:tplc="66F655F8">
      <w:start w:val="1"/>
      <w:numFmt w:val="decimal"/>
      <w:lvlText w:val="%5."/>
      <w:lvlJc w:val="left"/>
      <w:pPr>
        <w:ind w:left="1440" w:hanging="360"/>
      </w:pPr>
    </w:lvl>
    <w:lvl w:ilvl="5" w:tplc="9B164640">
      <w:start w:val="1"/>
      <w:numFmt w:val="decimal"/>
      <w:lvlText w:val="%6."/>
      <w:lvlJc w:val="left"/>
      <w:pPr>
        <w:ind w:left="1440" w:hanging="360"/>
      </w:pPr>
    </w:lvl>
    <w:lvl w:ilvl="6" w:tplc="5BF8CD6C">
      <w:start w:val="1"/>
      <w:numFmt w:val="decimal"/>
      <w:lvlText w:val="%7."/>
      <w:lvlJc w:val="left"/>
      <w:pPr>
        <w:ind w:left="1440" w:hanging="360"/>
      </w:pPr>
    </w:lvl>
    <w:lvl w:ilvl="7" w:tplc="28303084">
      <w:start w:val="1"/>
      <w:numFmt w:val="decimal"/>
      <w:lvlText w:val="%8."/>
      <w:lvlJc w:val="left"/>
      <w:pPr>
        <w:ind w:left="1440" w:hanging="360"/>
      </w:pPr>
    </w:lvl>
    <w:lvl w:ilvl="8" w:tplc="999464B4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2575315C"/>
    <w:multiLevelType w:val="hybridMultilevel"/>
    <w:tmpl w:val="39A8732A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CF61A24"/>
    <w:multiLevelType w:val="hybridMultilevel"/>
    <w:tmpl w:val="07720730"/>
    <w:lvl w:ilvl="0" w:tplc="40067C6C">
      <w:start w:val="1"/>
      <w:numFmt w:val="decimal"/>
      <w:lvlText w:val="%1."/>
      <w:lvlJc w:val="left"/>
      <w:pPr>
        <w:ind w:left="720" w:hanging="360"/>
      </w:pPr>
    </w:lvl>
    <w:lvl w:ilvl="1" w:tplc="9ED84E86">
      <w:start w:val="1"/>
      <w:numFmt w:val="decimal"/>
      <w:lvlText w:val="%2."/>
      <w:lvlJc w:val="left"/>
      <w:pPr>
        <w:ind w:left="720" w:hanging="360"/>
      </w:pPr>
    </w:lvl>
    <w:lvl w:ilvl="2" w:tplc="D4AE9254">
      <w:start w:val="1"/>
      <w:numFmt w:val="decimal"/>
      <w:lvlText w:val="%3."/>
      <w:lvlJc w:val="left"/>
      <w:pPr>
        <w:ind w:left="720" w:hanging="360"/>
      </w:pPr>
    </w:lvl>
    <w:lvl w:ilvl="3" w:tplc="1B8ACF98">
      <w:start w:val="1"/>
      <w:numFmt w:val="decimal"/>
      <w:lvlText w:val="%4."/>
      <w:lvlJc w:val="left"/>
      <w:pPr>
        <w:ind w:left="720" w:hanging="360"/>
      </w:pPr>
    </w:lvl>
    <w:lvl w:ilvl="4" w:tplc="AC885CD2">
      <w:start w:val="1"/>
      <w:numFmt w:val="decimal"/>
      <w:lvlText w:val="%5."/>
      <w:lvlJc w:val="left"/>
      <w:pPr>
        <w:ind w:left="720" w:hanging="360"/>
      </w:pPr>
    </w:lvl>
    <w:lvl w:ilvl="5" w:tplc="3FEA3F7C">
      <w:start w:val="1"/>
      <w:numFmt w:val="decimal"/>
      <w:lvlText w:val="%6."/>
      <w:lvlJc w:val="left"/>
      <w:pPr>
        <w:ind w:left="720" w:hanging="360"/>
      </w:pPr>
    </w:lvl>
    <w:lvl w:ilvl="6" w:tplc="FECECC1A">
      <w:start w:val="1"/>
      <w:numFmt w:val="decimal"/>
      <w:lvlText w:val="%7."/>
      <w:lvlJc w:val="left"/>
      <w:pPr>
        <w:ind w:left="720" w:hanging="360"/>
      </w:pPr>
    </w:lvl>
    <w:lvl w:ilvl="7" w:tplc="ABE26934">
      <w:start w:val="1"/>
      <w:numFmt w:val="decimal"/>
      <w:lvlText w:val="%8."/>
      <w:lvlJc w:val="left"/>
      <w:pPr>
        <w:ind w:left="720" w:hanging="360"/>
      </w:pPr>
    </w:lvl>
    <w:lvl w:ilvl="8" w:tplc="6756CC50">
      <w:start w:val="1"/>
      <w:numFmt w:val="decimal"/>
      <w:lvlText w:val="%9."/>
      <w:lvlJc w:val="left"/>
      <w:pPr>
        <w:ind w:left="720" w:hanging="360"/>
      </w:pPr>
    </w:lvl>
  </w:abstractNum>
  <w:abstractNum w:abstractNumId="6" w15:restartNumberingAfterBreak="0">
    <w:nsid w:val="45F804CF"/>
    <w:multiLevelType w:val="hybridMultilevel"/>
    <w:tmpl w:val="4778227C"/>
    <w:lvl w:ilvl="0" w:tplc="646E63A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AA0ABB"/>
    <w:multiLevelType w:val="hybridMultilevel"/>
    <w:tmpl w:val="9D80E010"/>
    <w:lvl w:ilvl="0" w:tplc="6C4E5E0E">
      <w:start w:val="1"/>
      <w:numFmt w:val="decimal"/>
      <w:lvlText w:val="%1."/>
      <w:lvlJc w:val="left"/>
      <w:pPr>
        <w:ind w:left="720" w:hanging="360"/>
      </w:pPr>
    </w:lvl>
    <w:lvl w:ilvl="1" w:tplc="C0389C02">
      <w:start w:val="1"/>
      <w:numFmt w:val="decimal"/>
      <w:lvlText w:val="%2."/>
      <w:lvlJc w:val="left"/>
      <w:pPr>
        <w:ind w:left="720" w:hanging="360"/>
      </w:pPr>
    </w:lvl>
    <w:lvl w:ilvl="2" w:tplc="92DA62F8">
      <w:start w:val="1"/>
      <w:numFmt w:val="decimal"/>
      <w:lvlText w:val="%3."/>
      <w:lvlJc w:val="left"/>
      <w:pPr>
        <w:ind w:left="720" w:hanging="360"/>
      </w:pPr>
    </w:lvl>
    <w:lvl w:ilvl="3" w:tplc="63E2533E">
      <w:start w:val="1"/>
      <w:numFmt w:val="decimal"/>
      <w:lvlText w:val="%4."/>
      <w:lvlJc w:val="left"/>
      <w:pPr>
        <w:ind w:left="720" w:hanging="360"/>
      </w:pPr>
    </w:lvl>
    <w:lvl w:ilvl="4" w:tplc="E90859DA">
      <w:start w:val="1"/>
      <w:numFmt w:val="decimal"/>
      <w:lvlText w:val="%5."/>
      <w:lvlJc w:val="left"/>
      <w:pPr>
        <w:ind w:left="720" w:hanging="360"/>
      </w:pPr>
    </w:lvl>
    <w:lvl w:ilvl="5" w:tplc="6FBE6A54">
      <w:start w:val="1"/>
      <w:numFmt w:val="decimal"/>
      <w:lvlText w:val="%6."/>
      <w:lvlJc w:val="left"/>
      <w:pPr>
        <w:ind w:left="720" w:hanging="360"/>
      </w:pPr>
    </w:lvl>
    <w:lvl w:ilvl="6" w:tplc="76E8FF32">
      <w:start w:val="1"/>
      <w:numFmt w:val="decimal"/>
      <w:lvlText w:val="%7."/>
      <w:lvlJc w:val="left"/>
      <w:pPr>
        <w:ind w:left="720" w:hanging="360"/>
      </w:pPr>
    </w:lvl>
    <w:lvl w:ilvl="7" w:tplc="A66CFD2A">
      <w:start w:val="1"/>
      <w:numFmt w:val="decimal"/>
      <w:lvlText w:val="%8."/>
      <w:lvlJc w:val="left"/>
      <w:pPr>
        <w:ind w:left="720" w:hanging="360"/>
      </w:pPr>
    </w:lvl>
    <w:lvl w:ilvl="8" w:tplc="C3F072E8">
      <w:start w:val="1"/>
      <w:numFmt w:val="decimal"/>
      <w:lvlText w:val="%9."/>
      <w:lvlJc w:val="left"/>
      <w:pPr>
        <w:ind w:left="720" w:hanging="360"/>
      </w:pPr>
    </w:lvl>
  </w:abstractNum>
  <w:abstractNum w:abstractNumId="8" w15:restartNumberingAfterBreak="0">
    <w:nsid w:val="64B40736"/>
    <w:multiLevelType w:val="hybridMultilevel"/>
    <w:tmpl w:val="A8DEB66A"/>
    <w:lvl w:ilvl="0" w:tplc="6E38D204">
      <w:start w:val="1"/>
      <w:numFmt w:val="decimal"/>
      <w:lvlText w:val="%1)"/>
      <w:lvlJc w:val="left"/>
      <w:pPr>
        <w:ind w:left="1020" w:hanging="360"/>
      </w:pPr>
    </w:lvl>
    <w:lvl w:ilvl="1" w:tplc="967451A8">
      <w:start w:val="1"/>
      <w:numFmt w:val="decimal"/>
      <w:lvlText w:val="%2)"/>
      <w:lvlJc w:val="left"/>
      <w:pPr>
        <w:ind w:left="1020" w:hanging="360"/>
      </w:pPr>
    </w:lvl>
    <w:lvl w:ilvl="2" w:tplc="0316ADFA">
      <w:start w:val="1"/>
      <w:numFmt w:val="decimal"/>
      <w:lvlText w:val="%3)"/>
      <w:lvlJc w:val="left"/>
      <w:pPr>
        <w:ind w:left="1020" w:hanging="360"/>
      </w:pPr>
    </w:lvl>
    <w:lvl w:ilvl="3" w:tplc="C554C540">
      <w:start w:val="1"/>
      <w:numFmt w:val="decimal"/>
      <w:lvlText w:val="%4)"/>
      <w:lvlJc w:val="left"/>
      <w:pPr>
        <w:ind w:left="1020" w:hanging="360"/>
      </w:pPr>
    </w:lvl>
    <w:lvl w:ilvl="4" w:tplc="D33643D2">
      <w:start w:val="1"/>
      <w:numFmt w:val="decimal"/>
      <w:lvlText w:val="%5)"/>
      <w:lvlJc w:val="left"/>
      <w:pPr>
        <w:ind w:left="1020" w:hanging="360"/>
      </w:pPr>
    </w:lvl>
    <w:lvl w:ilvl="5" w:tplc="4A1689AC">
      <w:start w:val="1"/>
      <w:numFmt w:val="decimal"/>
      <w:lvlText w:val="%6)"/>
      <w:lvlJc w:val="left"/>
      <w:pPr>
        <w:ind w:left="1020" w:hanging="360"/>
      </w:pPr>
    </w:lvl>
    <w:lvl w:ilvl="6" w:tplc="286E9146">
      <w:start w:val="1"/>
      <w:numFmt w:val="decimal"/>
      <w:lvlText w:val="%7)"/>
      <w:lvlJc w:val="left"/>
      <w:pPr>
        <w:ind w:left="1020" w:hanging="360"/>
      </w:pPr>
    </w:lvl>
    <w:lvl w:ilvl="7" w:tplc="924A96DE">
      <w:start w:val="1"/>
      <w:numFmt w:val="decimal"/>
      <w:lvlText w:val="%8)"/>
      <w:lvlJc w:val="left"/>
      <w:pPr>
        <w:ind w:left="1020" w:hanging="360"/>
      </w:pPr>
    </w:lvl>
    <w:lvl w:ilvl="8" w:tplc="4A307EA2">
      <w:start w:val="1"/>
      <w:numFmt w:val="decimal"/>
      <w:lvlText w:val="%9)"/>
      <w:lvlJc w:val="left"/>
      <w:pPr>
        <w:ind w:left="1020" w:hanging="360"/>
      </w:pPr>
    </w:lvl>
  </w:abstractNum>
  <w:abstractNum w:abstractNumId="9" w15:restartNumberingAfterBreak="0">
    <w:nsid w:val="6C344438"/>
    <w:multiLevelType w:val="hybridMultilevel"/>
    <w:tmpl w:val="9AC2A100"/>
    <w:lvl w:ilvl="0" w:tplc="FEE2DF42">
      <w:start w:val="1"/>
      <w:numFmt w:val="decimal"/>
      <w:lvlText w:val="%1."/>
      <w:lvlJc w:val="left"/>
      <w:pPr>
        <w:ind w:left="720" w:hanging="360"/>
      </w:pPr>
    </w:lvl>
    <w:lvl w:ilvl="1" w:tplc="7A4A0F5A">
      <w:start w:val="1"/>
      <w:numFmt w:val="decimal"/>
      <w:lvlText w:val="%2."/>
      <w:lvlJc w:val="left"/>
      <w:pPr>
        <w:ind w:left="720" w:hanging="360"/>
      </w:pPr>
    </w:lvl>
    <w:lvl w:ilvl="2" w:tplc="5E324218">
      <w:start w:val="1"/>
      <w:numFmt w:val="decimal"/>
      <w:lvlText w:val="%3."/>
      <w:lvlJc w:val="left"/>
      <w:pPr>
        <w:ind w:left="720" w:hanging="360"/>
      </w:pPr>
    </w:lvl>
    <w:lvl w:ilvl="3" w:tplc="1116C2FE">
      <w:start w:val="1"/>
      <w:numFmt w:val="decimal"/>
      <w:lvlText w:val="%4."/>
      <w:lvlJc w:val="left"/>
      <w:pPr>
        <w:ind w:left="720" w:hanging="360"/>
      </w:pPr>
    </w:lvl>
    <w:lvl w:ilvl="4" w:tplc="138055CA">
      <w:start w:val="1"/>
      <w:numFmt w:val="decimal"/>
      <w:lvlText w:val="%5."/>
      <w:lvlJc w:val="left"/>
      <w:pPr>
        <w:ind w:left="720" w:hanging="360"/>
      </w:pPr>
    </w:lvl>
    <w:lvl w:ilvl="5" w:tplc="A2F08080">
      <w:start w:val="1"/>
      <w:numFmt w:val="decimal"/>
      <w:lvlText w:val="%6."/>
      <w:lvlJc w:val="left"/>
      <w:pPr>
        <w:ind w:left="720" w:hanging="360"/>
      </w:pPr>
    </w:lvl>
    <w:lvl w:ilvl="6" w:tplc="1D0480F0">
      <w:start w:val="1"/>
      <w:numFmt w:val="decimal"/>
      <w:lvlText w:val="%7."/>
      <w:lvlJc w:val="left"/>
      <w:pPr>
        <w:ind w:left="720" w:hanging="360"/>
      </w:pPr>
    </w:lvl>
    <w:lvl w:ilvl="7" w:tplc="F3A6B294">
      <w:start w:val="1"/>
      <w:numFmt w:val="decimal"/>
      <w:lvlText w:val="%8."/>
      <w:lvlJc w:val="left"/>
      <w:pPr>
        <w:ind w:left="720" w:hanging="360"/>
      </w:pPr>
    </w:lvl>
    <w:lvl w:ilvl="8" w:tplc="48044496">
      <w:start w:val="1"/>
      <w:numFmt w:val="decimal"/>
      <w:lvlText w:val="%9."/>
      <w:lvlJc w:val="left"/>
      <w:pPr>
        <w:ind w:left="720" w:hanging="360"/>
      </w:pPr>
    </w:lvl>
  </w:abstractNum>
  <w:abstractNum w:abstractNumId="10" w15:restartNumberingAfterBreak="0">
    <w:nsid w:val="72B43152"/>
    <w:multiLevelType w:val="hybridMultilevel"/>
    <w:tmpl w:val="8602A40A"/>
    <w:lvl w:ilvl="0" w:tplc="A9720382">
      <w:start w:val="1"/>
      <w:numFmt w:val="decimal"/>
      <w:lvlText w:val="%1."/>
      <w:lvlJc w:val="left"/>
      <w:pPr>
        <w:ind w:left="720" w:hanging="360"/>
      </w:pPr>
    </w:lvl>
    <w:lvl w:ilvl="1" w:tplc="F49C86FC">
      <w:start w:val="1"/>
      <w:numFmt w:val="decimal"/>
      <w:lvlText w:val="%2."/>
      <w:lvlJc w:val="left"/>
      <w:pPr>
        <w:ind w:left="720" w:hanging="360"/>
      </w:pPr>
    </w:lvl>
    <w:lvl w:ilvl="2" w:tplc="DDE0988C">
      <w:start w:val="1"/>
      <w:numFmt w:val="decimal"/>
      <w:lvlText w:val="%3."/>
      <w:lvlJc w:val="left"/>
      <w:pPr>
        <w:ind w:left="720" w:hanging="360"/>
      </w:pPr>
    </w:lvl>
    <w:lvl w:ilvl="3" w:tplc="D5C44D04">
      <w:start w:val="1"/>
      <w:numFmt w:val="decimal"/>
      <w:lvlText w:val="%4."/>
      <w:lvlJc w:val="left"/>
      <w:pPr>
        <w:ind w:left="720" w:hanging="360"/>
      </w:pPr>
    </w:lvl>
    <w:lvl w:ilvl="4" w:tplc="2690D5E8">
      <w:start w:val="1"/>
      <w:numFmt w:val="decimal"/>
      <w:lvlText w:val="%5."/>
      <w:lvlJc w:val="left"/>
      <w:pPr>
        <w:ind w:left="720" w:hanging="360"/>
      </w:pPr>
    </w:lvl>
    <w:lvl w:ilvl="5" w:tplc="C13E1B3A">
      <w:start w:val="1"/>
      <w:numFmt w:val="decimal"/>
      <w:lvlText w:val="%6."/>
      <w:lvlJc w:val="left"/>
      <w:pPr>
        <w:ind w:left="720" w:hanging="360"/>
      </w:pPr>
    </w:lvl>
    <w:lvl w:ilvl="6" w:tplc="03B6A99A">
      <w:start w:val="1"/>
      <w:numFmt w:val="decimal"/>
      <w:lvlText w:val="%7."/>
      <w:lvlJc w:val="left"/>
      <w:pPr>
        <w:ind w:left="720" w:hanging="360"/>
      </w:pPr>
    </w:lvl>
    <w:lvl w:ilvl="7" w:tplc="20A4BC98">
      <w:start w:val="1"/>
      <w:numFmt w:val="decimal"/>
      <w:lvlText w:val="%8."/>
      <w:lvlJc w:val="left"/>
      <w:pPr>
        <w:ind w:left="720" w:hanging="360"/>
      </w:pPr>
    </w:lvl>
    <w:lvl w:ilvl="8" w:tplc="BBAA0C5A">
      <w:start w:val="1"/>
      <w:numFmt w:val="decimal"/>
      <w:lvlText w:val="%9."/>
      <w:lvlJc w:val="left"/>
      <w:pPr>
        <w:ind w:left="720" w:hanging="360"/>
      </w:pPr>
    </w:lvl>
  </w:abstractNum>
  <w:abstractNum w:abstractNumId="11" w15:restartNumberingAfterBreak="0">
    <w:nsid w:val="73B5156F"/>
    <w:multiLevelType w:val="hybridMultilevel"/>
    <w:tmpl w:val="6D54C9BC"/>
    <w:lvl w:ilvl="0" w:tplc="DB969F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C48F5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AEA5C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5A88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C8EB2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361D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A4EA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2844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8BCA8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8540281"/>
    <w:multiLevelType w:val="hybridMultilevel"/>
    <w:tmpl w:val="7A72F4B6"/>
    <w:lvl w:ilvl="0" w:tplc="7144A742">
      <w:start w:val="1"/>
      <w:numFmt w:val="decimal"/>
      <w:lvlText w:val="%1)"/>
      <w:lvlJc w:val="left"/>
      <w:pPr>
        <w:ind w:left="1020" w:hanging="360"/>
      </w:pPr>
    </w:lvl>
    <w:lvl w:ilvl="1" w:tplc="2D06919E">
      <w:start w:val="1"/>
      <w:numFmt w:val="decimal"/>
      <w:lvlText w:val="%2)"/>
      <w:lvlJc w:val="left"/>
      <w:pPr>
        <w:ind w:left="1020" w:hanging="360"/>
      </w:pPr>
    </w:lvl>
    <w:lvl w:ilvl="2" w:tplc="C8B443EC">
      <w:start w:val="1"/>
      <w:numFmt w:val="decimal"/>
      <w:lvlText w:val="%3)"/>
      <w:lvlJc w:val="left"/>
      <w:pPr>
        <w:ind w:left="1020" w:hanging="360"/>
      </w:pPr>
    </w:lvl>
    <w:lvl w:ilvl="3" w:tplc="49D6EA82">
      <w:start w:val="1"/>
      <w:numFmt w:val="decimal"/>
      <w:lvlText w:val="%4)"/>
      <w:lvlJc w:val="left"/>
      <w:pPr>
        <w:ind w:left="1020" w:hanging="360"/>
      </w:pPr>
    </w:lvl>
    <w:lvl w:ilvl="4" w:tplc="23E8C2BA">
      <w:start w:val="1"/>
      <w:numFmt w:val="decimal"/>
      <w:lvlText w:val="%5)"/>
      <w:lvlJc w:val="left"/>
      <w:pPr>
        <w:ind w:left="1020" w:hanging="360"/>
      </w:pPr>
    </w:lvl>
    <w:lvl w:ilvl="5" w:tplc="DCC64E0C">
      <w:start w:val="1"/>
      <w:numFmt w:val="decimal"/>
      <w:lvlText w:val="%6)"/>
      <w:lvlJc w:val="left"/>
      <w:pPr>
        <w:ind w:left="1020" w:hanging="360"/>
      </w:pPr>
    </w:lvl>
    <w:lvl w:ilvl="6" w:tplc="A5F64E26">
      <w:start w:val="1"/>
      <w:numFmt w:val="decimal"/>
      <w:lvlText w:val="%7)"/>
      <w:lvlJc w:val="left"/>
      <w:pPr>
        <w:ind w:left="1020" w:hanging="360"/>
      </w:pPr>
    </w:lvl>
    <w:lvl w:ilvl="7" w:tplc="7DB866EA">
      <w:start w:val="1"/>
      <w:numFmt w:val="decimal"/>
      <w:lvlText w:val="%8)"/>
      <w:lvlJc w:val="left"/>
      <w:pPr>
        <w:ind w:left="1020" w:hanging="360"/>
      </w:pPr>
    </w:lvl>
    <w:lvl w:ilvl="8" w:tplc="A12C86CE">
      <w:start w:val="1"/>
      <w:numFmt w:val="decimal"/>
      <w:lvlText w:val="%9)"/>
      <w:lvlJc w:val="left"/>
      <w:pPr>
        <w:ind w:left="1020" w:hanging="360"/>
      </w:pPr>
    </w:lvl>
  </w:abstractNum>
  <w:num w:numId="1" w16cid:durableId="1599949713">
    <w:abstractNumId w:val="2"/>
  </w:num>
  <w:num w:numId="2" w16cid:durableId="396587556">
    <w:abstractNumId w:val="0"/>
  </w:num>
  <w:num w:numId="3" w16cid:durableId="498544964">
    <w:abstractNumId w:val="5"/>
  </w:num>
  <w:num w:numId="4" w16cid:durableId="1343899946">
    <w:abstractNumId w:val="6"/>
  </w:num>
  <w:num w:numId="5" w16cid:durableId="354578474">
    <w:abstractNumId w:val="9"/>
  </w:num>
  <w:num w:numId="6" w16cid:durableId="330183624">
    <w:abstractNumId w:val="10"/>
  </w:num>
  <w:num w:numId="7" w16cid:durableId="479661352">
    <w:abstractNumId w:val="7"/>
  </w:num>
  <w:num w:numId="8" w16cid:durableId="1735741494">
    <w:abstractNumId w:val="12"/>
  </w:num>
  <w:num w:numId="9" w16cid:durableId="1824614187">
    <w:abstractNumId w:val="1"/>
  </w:num>
  <w:num w:numId="10" w16cid:durableId="1222712222">
    <w:abstractNumId w:val="3"/>
  </w:num>
  <w:num w:numId="11" w16cid:durableId="1297370397">
    <w:abstractNumId w:val="8"/>
  </w:num>
  <w:num w:numId="12" w16cid:durableId="634335455">
    <w:abstractNumId w:val="4"/>
  </w:num>
  <w:num w:numId="13" w16cid:durableId="138807225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EC8"/>
    <w:rsid w:val="00003D37"/>
    <w:rsid w:val="0003161D"/>
    <w:rsid w:val="00041B17"/>
    <w:rsid w:val="000449F1"/>
    <w:rsid w:val="0004713C"/>
    <w:rsid w:val="00055230"/>
    <w:rsid w:val="00055F2B"/>
    <w:rsid w:val="00077CBA"/>
    <w:rsid w:val="000953C7"/>
    <w:rsid w:val="0009791C"/>
    <w:rsid w:val="000C6CB3"/>
    <w:rsid w:val="000F74B1"/>
    <w:rsid w:val="0014066E"/>
    <w:rsid w:val="0014394C"/>
    <w:rsid w:val="00160434"/>
    <w:rsid w:val="00176E40"/>
    <w:rsid w:val="00182EC8"/>
    <w:rsid w:val="001C5D14"/>
    <w:rsid w:val="001D3D4D"/>
    <w:rsid w:val="001E1349"/>
    <w:rsid w:val="001F76DB"/>
    <w:rsid w:val="00224883"/>
    <w:rsid w:val="0027010A"/>
    <w:rsid w:val="00287D8E"/>
    <w:rsid w:val="002C381B"/>
    <w:rsid w:val="002F7E89"/>
    <w:rsid w:val="003177EF"/>
    <w:rsid w:val="00362B00"/>
    <w:rsid w:val="00370A3C"/>
    <w:rsid w:val="00381AC3"/>
    <w:rsid w:val="003946D6"/>
    <w:rsid w:val="003A1252"/>
    <w:rsid w:val="003A7D73"/>
    <w:rsid w:val="003D7A7A"/>
    <w:rsid w:val="003F637B"/>
    <w:rsid w:val="00404866"/>
    <w:rsid w:val="00415091"/>
    <w:rsid w:val="00453C45"/>
    <w:rsid w:val="00460C48"/>
    <w:rsid w:val="00475F6E"/>
    <w:rsid w:val="00494E86"/>
    <w:rsid w:val="004B4714"/>
    <w:rsid w:val="004B718E"/>
    <w:rsid w:val="004D0402"/>
    <w:rsid w:val="00501E35"/>
    <w:rsid w:val="005102BE"/>
    <w:rsid w:val="00532D99"/>
    <w:rsid w:val="00571E79"/>
    <w:rsid w:val="0057424E"/>
    <w:rsid w:val="00594526"/>
    <w:rsid w:val="005C6A12"/>
    <w:rsid w:val="005E4B36"/>
    <w:rsid w:val="005F0DEF"/>
    <w:rsid w:val="0061606B"/>
    <w:rsid w:val="006248F1"/>
    <w:rsid w:val="0065210D"/>
    <w:rsid w:val="0067012D"/>
    <w:rsid w:val="00683194"/>
    <w:rsid w:val="00694A68"/>
    <w:rsid w:val="006C0F65"/>
    <w:rsid w:val="006C1934"/>
    <w:rsid w:val="006D5B93"/>
    <w:rsid w:val="006E2E62"/>
    <w:rsid w:val="00706F18"/>
    <w:rsid w:val="007205CF"/>
    <w:rsid w:val="00727A92"/>
    <w:rsid w:val="00785461"/>
    <w:rsid w:val="007B1E50"/>
    <w:rsid w:val="00817F71"/>
    <w:rsid w:val="00854C40"/>
    <w:rsid w:val="008565CC"/>
    <w:rsid w:val="00862303"/>
    <w:rsid w:val="0089091C"/>
    <w:rsid w:val="008B2D78"/>
    <w:rsid w:val="008D0F5E"/>
    <w:rsid w:val="008D10CE"/>
    <w:rsid w:val="008E0F29"/>
    <w:rsid w:val="008E21B9"/>
    <w:rsid w:val="00910119"/>
    <w:rsid w:val="00927D07"/>
    <w:rsid w:val="00934093"/>
    <w:rsid w:val="009407D5"/>
    <w:rsid w:val="0094689E"/>
    <w:rsid w:val="0095007A"/>
    <w:rsid w:val="0096132C"/>
    <w:rsid w:val="00980B90"/>
    <w:rsid w:val="00984A6B"/>
    <w:rsid w:val="0099548B"/>
    <w:rsid w:val="00997B10"/>
    <w:rsid w:val="00A0285D"/>
    <w:rsid w:val="00A23CBC"/>
    <w:rsid w:val="00A27225"/>
    <w:rsid w:val="00A30E10"/>
    <w:rsid w:val="00A35F7B"/>
    <w:rsid w:val="00A4309B"/>
    <w:rsid w:val="00A43AE4"/>
    <w:rsid w:val="00A7598D"/>
    <w:rsid w:val="00A96A9B"/>
    <w:rsid w:val="00AA14B0"/>
    <w:rsid w:val="00B15E89"/>
    <w:rsid w:val="00B54245"/>
    <w:rsid w:val="00B91E27"/>
    <w:rsid w:val="00B92D94"/>
    <w:rsid w:val="00BA16E1"/>
    <w:rsid w:val="00BC73CD"/>
    <w:rsid w:val="00BD6201"/>
    <w:rsid w:val="00C02609"/>
    <w:rsid w:val="00C06B84"/>
    <w:rsid w:val="00C41BEA"/>
    <w:rsid w:val="00C568D1"/>
    <w:rsid w:val="00C622A9"/>
    <w:rsid w:val="00CC7F7A"/>
    <w:rsid w:val="00CF330B"/>
    <w:rsid w:val="00CF5CF4"/>
    <w:rsid w:val="00CF5F8E"/>
    <w:rsid w:val="00D1779A"/>
    <w:rsid w:val="00D46BB3"/>
    <w:rsid w:val="00D56B2E"/>
    <w:rsid w:val="00D869DB"/>
    <w:rsid w:val="00D9675C"/>
    <w:rsid w:val="00DA0A36"/>
    <w:rsid w:val="00DA7EEE"/>
    <w:rsid w:val="00DB0D63"/>
    <w:rsid w:val="00DC4B3E"/>
    <w:rsid w:val="00DC5B05"/>
    <w:rsid w:val="00DD0026"/>
    <w:rsid w:val="00DE76E1"/>
    <w:rsid w:val="00DF1CBE"/>
    <w:rsid w:val="00E0270B"/>
    <w:rsid w:val="00E230E8"/>
    <w:rsid w:val="00E31997"/>
    <w:rsid w:val="00E54C47"/>
    <w:rsid w:val="00E71C2C"/>
    <w:rsid w:val="00E73665"/>
    <w:rsid w:val="00E8330A"/>
    <w:rsid w:val="00E929F9"/>
    <w:rsid w:val="00EB723A"/>
    <w:rsid w:val="00ED718D"/>
    <w:rsid w:val="00EE1E44"/>
    <w:rsid w:val="00EF1AF9"/>
    <w:rsid w:val="00EF7295"/>
    <w:rsid w:val="00F466F5"/>
    <w:rsid w:val="00F65CC0"/>
    <w:rsid w:val="00F66839"/>
    <w:rsid w:val="00F71706"/>
    <w:rsid w:val="00F76E2A"/>
    <w:rsid w:val="00FA1A90"/>
    <w:rsid w:val="00FB119B"/>
    <w:rsid w:val="00FC0855"/>
    <w:rsid w:val="00FC5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3066C"/>
  <w15:chartTrackingRefBased/>
  <w15:docId w15:val="{B4035B23-5597-4705-BF40-A123AC003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EC8"/>
    <w:pPr>
      <w:spacing w:line="25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2E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2E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2EC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2EC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2EC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2EC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2EC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2EC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2EC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2E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2E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2E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2E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2E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2E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2E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2E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2E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2E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2E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2EC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2E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2EC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2EC8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182EC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2E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2E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2E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2E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82EC8"/>
    <w:pPr>
      <w:spacing w:after="0" w:line="240" w:lineRule="auto"/>
    </w:pPr>
    <w:rPr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176E40"/>
  </w:style>
  <w:style w:type="character" w:styleId="Hyperlink">
    <w:name w:val="Hyperlink"/>
    <w:basedOn w:val="DefaultParagraphFont"/>
    <w:uiPriority w:val="99"/>
    <w:unhideWhenUsed/>
    <w:rsid w:val="00F66839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6839"/>
    <w:rPr>
      <w:color w:val="96607D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F668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NormalWeb">
    <w:name w:val="Normal (Web)"/>
    <w:basedOn w:val="Normal"/>
    <w:uiPriority w:val="99"/>
    <w:unhideWhenUsed/>
    <w:rsid w:val="00F668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CommentText">
    <w:name w:val="annotation text"/>
    <w:basedOn w:val="Normal"/>
    <w:link w:val="CommentTextChar"/>
    <w:uiPriority w:val="99"/>
    <w:unhideWhenUsed/>
    <w:rsid w:val="00F668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6839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668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6839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668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6839"/>
    <w:rPr>
      <w:kern w:val="0"/>
      <w:sz w:val="22"/>
      <w:szCs w:val="22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68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6839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68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839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uiPriority w:val="99"/>
    <w:semiHidden/>
    <w:rsid w:val="00F66839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F6683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66839"/>
    <w:pPr>
      <w:spacing w:line="240" w:lineRule="auto"/>
    </w:pPr>
    <w:rPr>
      <w:rFonts w:ascii="Calibri" w:hAnsi="Calibri" w:cs="Calibri"/>
      <w:noProof/>
      <w:kern w:val="2"/>
      <w:sz w:val="24"/>
      <w:szCs w:val="24"/>
      <w14:ligatures w14:val="standardContextual"/>
    </w:rPr>
  </w:style>
  <w:style w:type="paragraph" w:customStyle="1" w:styleId="Default">
    <w:name w:val="Default"/>
    <w:rsid w:val="00F66839"/>
    <w:pPr>
      <w:autoSpaceDE w:val="0"/>
      <w:autoSpaceDN w:val="0"/>
      <w:adjustRightInd w:val="0"/>
      <w:spacing w:after="0" w:line="240" w:lineRule="auto"/>
    </w:pPr>
    <w:rPr>
      <w:rFonts w:ascii="DFKai-SB" w:eastAsia="PMingLiU" w:hAnsi="DFKai-SB" w:cs="DFKai-SB"/>
      <w:color w:val="000000"/>
      <w:kern w:val="0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F66839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F66839"/>
    <w:pPr>
      <w:spacing w:after="0"/>
      <w:jc w:val="center"/>
    </w:pPr>
    <w:rPr>
      <w:rFonts w:ascii="Calibri" w:hAnsi="Calibri" w:cs="Calibri"/>
      <w:noProof/>
      <w:kern w:val="2"/>
      <w:sz w:val="24"/>
      <w:szCs w:val="24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F66839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rsid w:val="00F6683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66839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F6683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F66839"/>
    <w:rPr>
      <w:rFonts w:ascii="Times New Roman" w:eastAsia="Times New Roman" w:hAnsi="Times New Roman" w:cs="Times New Roman"/>
      <w:kern w:val="0"/>
      <w:sz w:val="22"/>
      <w:szCs w:val="22"/>
      <w:lang w:eastAsia="en-US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66839"/>
    <w:rPr>
      <w:color w:val="605E5C"/>
      <w:shd w:val="clear" w:color="auto" w:fill="E1DFDD"/>
    </w:rPr>
  </w:style>
  <w:style w:type="table" w:styleId="ListTable3">
    <w:name w:val="List Table 3"/>
    <w:basedOn w:val="TableNormal"/>
    <w:uiPriority w:val="48"/>
    <w:rsid w:val="00F66839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cf01">
    <w:name w:val="cf01"/>
    <w:basedOn w:val="DefaultParagraphFont"/>
    <w:rsid w:val="00F66839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F66839"/>
    <w:rPr>
      <w:rFonts w:ascii="Segoe UI" w:hAnsi="Segoe UI" w:cs="Segoe UI" w:hint="default"/>
      <w:sz w:val="18"/>
      <w:szCs w:val="18"/>
      <w:u w:val="single"/>
    </w:rPr>
  </w:style>
  <w:style w:type="character" w:customStyle="1" w:styleId="cf21">
    <w:name w:val="cf21"/>
    <w:basedOn w:val="DefaultParagraphFont"/>
    <w:rsid w:val="00F66839"/>
    <w:rPr>
      <w:rFonts w:ascii="Segoe UI" w:hAnsi="Segoe UI" w:cs="Segoe UI" w:hint="default"/>
      <w:b/>
      <w:bCs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F66839"/>
    <w:rPr>
      <w:color w:val="605E5C"/>
      <w:shd w:val="clear" w:color="auto" w:fill="E1DFDD"/>
    </w:rPr>
  </w:style>
  <w:style w:type="paragraph" w:customStyle="1" w:styleId="pf0">
    <w:name w:val="pf0"/>
    <w:basedOn w:val="Normal"/>
    <w:rsid w:val="00F668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284</Words>
  <Characters>1744</Characters>
  <Application>Microsoft Office Word</Application>
  <DocSecurity>0</DocSecurity>
  <Lines>42</Lines>
  <Paragraphs>23</Paragraphs>
  <ScaleCrop>false</ScaleCrop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i, Meng-Han</dc:creator>
  <cp:keywords/>
  <dc:description/>
  <cp:lastModifiedBy>Tsai, Meng-Han</cp:lastModifiedBy>
  <cp:revision>137</cp:revision>
  <dcterms:created xsi:type="dcterms:W3CDTF">2025-09-22T18:41:00Z</dcterms:created>
  <dcterms:modified xsi:type="dcterms:W3CDTF">2025-12-29T21:36:00Z</dcterms:modified>
</cp:coreProperties>
</file>